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9EF11" w14:textId="2EDBADEB" w:rsidR="00AC5F1C" w:rsidRPr="004F07DA" w:rsidRDefault="008C5F6C" w:rsidP="00AC5F1C">
      <w:pPr>
        <w:rPr>
          <w:rFonts w:cstheme="minorHAnsi"/>
          <w:b/>
          <w:bCs/>
          <w:sz w:val="24"/>
          <w:szCs w:val="24"/>
          <w:lang w:val="en-US"/>
        </w:rPr>
      </w:pPr>
      <w:r w:rsidRPr="004F07DA">
        <w:rPr>
          <w:rFonts w:cstheme="minorHAnsi"/>
          <w:b/>
          <w:bCs/>
          <w:color w:val="333333"/>
          <w:sz w:val="24"/>
          <w:szCs w:val="24"/>
          <w:shd w:val="clear" w:color="auto" w:fill="FFFFFF"/>
          <w:lang w:val="en-US"/>
        </w:rPr>
        <w:t xml:space="preserve">Appendix 1. </w:t>
      </w:r>
      <w:r w:rsidR="004F07DA" w:rsidRPr="004F07DA">
        <w:rPr>
          <w:rFonts w:cstheme="minorHAnsi"/>
          <w:b/>
          <w:bCs/>
          <w:color w:val="333333"/>
          <w:sz w:val="24"/>
          <w:szCs w:val="24"/>
          <w:shd w:val="clear" w:color="auto" w:fill="FFFFFF"/>
          <w:lang w:val="en-US"/>
        </w:rPr>
        <w:t>Questionnaire content</w:t>
      </w:r>
      <w:r w:rsidR="00AD6F36" w:rsidRPr="004F07DA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DA2FB5" w:rsidRPr="004F07DA">
        <w:rPr>
          <w:rFonts w:cstheme="minorHAnsi"/>
          <w:b/>
          <w:bCs/>
          <w:sz w:val="24"/>
          <w:szCs w:val="24"/>
          <w:lang w:val="en-US"/>
        </w:rPr>
        <w:t>(</w:t>
      </w:r>
      <w:r w:rsidRPr="004F07DA">
        <w:rPr>
          <w:rFonts w:cstheme="minorHAnsi"/>
          <w:b/>
          <w:bCs/>
          <w:sz w:val="24"/>
          <w:szCs w:val="24"/>
          <w:lang w:val="en-US"/>
        </w:rPr>
        <w:t>Translation from Finnish</w:t>
      </w:r>
      <w:r w:rsidR="00DA2FB5" w:rsidRPr="004F07DA">
        <w:rPr>
          <w:rFonts w:cstheme="minorHAnsi"/>
          <w:b/>
          <w:bCs/>
          <w:sz w:val="24"/>
          <w:szCs w:val="24"/>
          <w:lang w:val="en-US"/>
        </w:rPr>
        <w:t>)</w:t>
      </w:r>
    </w:p>
    <w:p w14:paraId="038AE6BC" w14:textId="77777777" w:rsidR="002F48EC" w:rsidRDefault="002F48EC" w:rsidP="00AC5F1C">
      <w:pPr>
        <w:rPr>
          <w:rFonts w:cstheme="minorHAnsi"/>
          <w:b/>
          <w:bCs/>
          <w:lang w:val="en-US"/>
        </w:rPr>
      </w:pPr>
    </w:p>
    <w:p w14:paraId="4C997BE7" w14:textId="6A777330" w:rsidR="007A7DB1" w:rsidRPr="004F07DA" w:rsidRDefault="007A7DB1" w:rsidP="00AC5F1C">
      <w:pPr>
        <w:rPr>
          <w:rFonts w:cstheme="minorHAnsi"/>
          <w:b/>
          <w:bCs/>
          <w:lang w:val="en-US"/>
        </w:rPr>
      </w:pPr>
      <w:r w:rsidRPr="004F07DA">
        <w:rPr>
          <w:rFonts w:cstheme="minorHAnsi"/>
          <w:b/>
          <w:bCs/>
          <w:lang w:val="en-US"/>
        </w:rPr>
        <w:t>BACKGROUND</w:t>
      </w:r>
    </w:p>
    <w:p w14:paraId="3D851FB1" w14:textId="6B37BA83" w:rsidR="00AC5F1C" w:rsidRPr="004F07DA" w:rsidRDefault="00AC5F1C" w:rsidP="00AC5F1C">
      <w:pPr>
        <w:rPr>
          <w:rFonts w:cstheme="minorHAnsi"/>
        </w:rPr>
      </w:pPr>
      <w:r w:rsidRPr="004F07DA">
        <w:rPr>
          <w:rFonts w:cstheme="minorHAnsi"/>
        </w:rPr>
        <w:t>1) Gender</w:t>
      </w:r>
    </w:p>
    <w:p w14:paraId="2FBB2D99" w14:textId="77777777" w:rsidR="00925EB5" w:rsidRPr="004F07DA" w:rsidRDefault="00925EB5" w:rsidP="00A87A3A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4F07DA">
        <w:rPr>
          <w:rFonts w:cstheme="minorHAnsi"/>
        </w:rPr>
        <w:t>Male</w:t>
      </w:r>
    </w:p>
    <w:p w14:paraId="6F6330E7" w14:textId="29BC570C" w:rsidR="00AC5F1C" w:rsidRPr="004F07DA" w:rsidRDefault="00925EB5" w:rsidP="00A87A3A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4F07DA">
        <w:rPr>
          <w:rFonts w:cstheme="minorHAnsi"/>
        </w:rPr>
        <w:t>Female</w:t>
      </w:r>
    </w:p>
    <w:p w14:paraId="71DC9424" w14:textId="00594219" w:rsidR="00AC5F1C" w:rsidRPr="004F07DA" w:rsidRDefault="00AC5F1C" w:rsidP="00A87A3A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Other or I don't want to </w:t>
      </w:r>
      <w:r w:rsidR="00A87A3A" w:rsidRPr="004F07DA">
        <w:rPr>
          <w:rFonts w:cstheme="minorHAnsi"/>
          <w:lang w:val="en-US"/>
        </w:rPr>
        <w:t>say.</w:t>
      </w:r>
    </w:p>
    <w:p w14:paraId="55445768" w14:textId="59E6D834" w:rsidR="00AC5F1C" w:rsidRPr="004F07DA" w:rsidRDefault="00AC5F1C" w:rsidP="00AC5F1C">
      <w:pPr>
        <w:rPr>
          <w:rFonts w:cstheme="minorHAnsi"/>
        </w:rPr>
      </w:pPr>
      <w:r w:rsidRPr="004F07DA">
        <w:rPr>
          <w:rFonts w:cstheme="minorHAnsi"/>
        </w:rPr>
        <w:t xml:space="preserve">2) </w:t>
      </w:r>
      <w:r w:rsidR="00925EB5" w:rsidRPr="004F07DA">
        <w:rPr>
          <w:rFonts w:cstheme="minorHAnsi"/>
        </w:rPr>
        <w:t>Age</w:t>
      </w:r>
    </w:p>
    <w:p w14:paraId="39DA054D" w14:textId="52B8BDEC" w:rsidR="00AC5F1C" w:rsidRPr="004F07DA" w:rsidRDefault="00925EB5" w:rsidP="00A87A3A">
      <w:pPr>
        <w:pStyle w:val="ListParagraph"/>
        <w:numPr>
          <w:ilvl w:val="0"/>
          <w:numId w:val="4"/>
        </w:numPr>
        <w:rPr>
          <w:rFonts w:cstheme="minorHAnsi"/>
        </w:rPr>
      </w:pPr>
      <w:r w:rsidRPr="004F07DA">
        <w:rPr>
          <w:rFonts w:cstheme="minorHAnsi"/>
        </w:rPr>
        <w:t xml:space="preserve">Under </w:t>
      </w:r>
      <w:r w:rsidR="00AC5F1C" w:rsidRPr="004F07DA">
        <w:rPr>
          <w:rFonts w:cstheme="minorHAnsi"/>
        </w:rPr>
        <w:t xml:space="preserve">20 </w:t>
      </w:r>
      <w:r w:rsidRPr="004F07DA">
        <w:rPr>
          <w:rFonts w:cstheme="minorHAnsi"/>
        </w:rPr>
        <w:t>years</w:t>
      </w:r>
    </w:p>
    <w:p w14:paraId="2DF7E87A" w14:textId="02F2887D" w:rsidR="00AC5F1C" w:rsidRPr="004F07DA" w:rsidRDefault="00A87A3A" w:rsidP="00A87A3A">
      <w:pPr>
        <w:pStyle w:val="ListParagraph"/>
        <w:numPr>
          <w:ilvl w:val="0"/>
          <w:numId w:val="4"/>
        </w:numPr>
        <w:rPr>
          <w:rFonts w:cstheme="minorHAnsi"/>
        </w:rPr>
      </w:pPr>
      <w:r w:rsidRPr="004F07DA">
        <w:rPr>
          <w:rFonts w:cstheme="minorHAnsi"/>
        </w:rPr>
        <w:t>21–30</w:t>
      </w:r>
      <w:r w:rsidR="00AC5F1C" w:rsidRPr="004F07DA">
        <w:rPr>
          <w:rFonts w:cstheme="minorHAnsi"/>
        </w:rPr>
        <w:t xml:space="preserve"> </w:t>
      </w:r>
      <w:r w:rsidR="00925EB5" w:rsidRPr="004F07DA">
        <w:rPr>
          <w:rFonts w:cstheme="minorHAnsi"/>
        </w:rPr>
        <w:t>years</w:t>
      </w:r>
    </w:p>
    <w:p w14:paraId="4A20B095" w14:textId="761EBB82" w:rsidR="00AC5F1C" w:rsidRPr="004F07DA" w:rsidRDefault="00A87A3A" w:rsidP="00A87A3A">
      <w:pPr>
        <w:pStyle w:val="ListParagraph"/>
        <w:numPr>
          <w:ilvl w:val="0"/>
          <w:numId w:val="4"/>
        </w:numPr>
        <w:rPr>
          <w:rFonts w:cstheme="minorHAnsi"/>
        </w:rPr>
      </w:pPr>
      <w:r w:rsidRPr="004F07DA">
        <w:rPr>
          <w:rFonts w:cstheme="minorHAnsi"/>
        </w:rPr>
        <w:t>31–40</w:t>
      </w:r>
      <w:r w:rsidR="00AC5F1C" w:rsidRPr="004F07DA">
        <w:rPr>
          <w:rFonts w:cstheme="minorHAnsi"/>
        </w:rPr>
        <w:t xml:space="preserve"> </w:t>
      </w:r>
      <w:r w:rsidR="00925EB5" w:rsidRPr="004F07DA">
        <w:rPr>
          <w:rFonts w:cstheme="minorHAnsi"/>
        </w:rPr>
        <w:t>years</w:t>
      </w:r>
    </w:p>
    <w:p w14:paraId="632310A1" w14:textId="39B262D9" w:rsidR="00AC5F1C" w:rsidRPr="004F07DA" w:rsidRDefault="00A87A3A" w:rsidP="00A87A3A">
      <w:pPr>
        <w:pStyle w:val="ListParagraph"/>
        <w:numPr>
          <w:ilvl w:val="0"/>
          <w:numId w:val="4"/>
        </w:numPr>
        <w:rPr>
          <w:rFonts w:cstheme="minorHAnsi"/>
        </w:rPr>
      </w:pPr>
      <w:r w:rsidRPr="004F07DA">
        <w:rPr>
          <w:rFonts w:cstheme="minorHAnsi"/>
        </w:rPr>
        <w:t>41–50</w:t>
      </w:r>
      <w:r w:rsidR="00AC5F1C" w:rsidRPr="004F07DA">
        <w:rPr>
          <w:rFonts w:cstheme="minorHAnsi"/>
        </w:rPr>
        <w:t xml:space="preserve"> </w:t>
      </w:r>
      <w:r w:rsidR="00925EB5" w:rsidRPr="004F07DA">
        <w:rPr>
          <w:rFonts w:cstheme="minorHAnsi"/>
        </w:rPr>
        <w:t>years</w:t>
      </w:r>
    </w:p>
    <w:p w14:paraId="5341DBC9" w14:textId="537B7E85" w:rsidR="00AC5F1C" w:rsidRPr="004F07DA" w:rsidRDefault="00AC5F1C" w:rsidP="00A87A3A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51-60 </w:t>
      </w:r>
      <w:r w:rsidR="00925EB5" w:rsidRPr="004F07DA">
        <w:rPr>
          <w:rFonts w:cstheme="minorHAnsi"/>
          <w:lang w:val="en-US"/>
        </w:rPr>
        <w:t>years</w:t>
      </w:r>
    </w:p>
    <w:p w14:paraId="20998C0F" w14:textId="11A0DC0B" w:rsidR="00AC5F1C" w:rsidRPr="004F07DA" w:rsidRDefault="00AC5F1C" w:rsidP="00A87A3A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61 </w:t>
      </w:r>
      <w:r w:rsidR="00925EB5" w:rsidRPr="004F07DA">
        <w:rPr>
          <w:rFonts w:cstheme="minorHAnsi"/>
          <w:lang w:val="en-US"/>
        </w:rPr>
        <w:t>years or more</w:t>
      </w:r>
    </w:p>
    <w:p w14:paraId="3D9ECD5A" w14:textId="130D76E9" w:rsidR="00AC5F1C" w:rsidRPr="004F07DA" w:rsidRDefault="00AC5F1C" w:rsidP="00AC5F1C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3) </w:t>
      </w:r>
      <w:r w:rsidR="00925EB5" w:rsidRPr="004F07DA">
        <w:rPr>
          <w:rFonts w:cstheme="minorHAnsi"/>
          <w:lang w:val="en-US"/>
        </w:rPr>
        <w:t>Area of residence</w:t>
      </w:r>
    </w:p>
    <w:p w14:paraId="2B6012A6" w14:textId="77777777" w:rsidR="00DA3E5F" w:rsidRPr="004F07DA" w:rsidRDefault="00925EB5" w:rsidP="00A87A3A">
      <w:pPr>
        <w:pStyle w:val="ListParagraph"/>
        <w:numPr>
          <w:ilvl w:val="0"/>
          <w:numId w:val="3"/>
        </w:numPr>
        <w:rPr>
          <w:rFonts w:cstheme="minorHAnsi"/>
        </w:rPr>
      </w:pPr>
      <w:r w:rsidRPr="004F07DA">
        <w:rPr>
          <w:rFonts w:cstheme="minorHAnsi"/>
        </w:rPr>
        <w:t>Uusimaa</w:t>
      </w:r>
    </w:p>
    <w:p w14:paraId="4199AE29" w14:textId="77777777" w:rsidR="00DA3E5F" w:rsidRPr="004F07DA" w:rsidRDefault="00925EB5" w:rsidP="00A87A3A">
      <w:pPr>
        <w:pStyle w:val="ListParagraph"/>
        <w:numPr>
          <w:ilvl w:val="0"/>
          <w:numId w:val="3"/>
        </w:numPr>
        <w:rPr>
          <w:rFonts w:cstheme="minorHAnsi"/>
        </w:rPr>
      </w:pPr>
      <w:r w:rsidRPr="004F07DA">
        <w:rPr>
          <w:rFonts w:cstheme="minorHAnsi"/>
        </w:rPr>
        <w:t>Kanta-Häme</w:t>
      </w:r>
    </w:p>
    <w:p w14:paraId="2FB0CD56" w14:textId="77777777" w:rsidR="00DA3E5F" w:rsidRPr="004F07DA" w:rsidRDefault="00925EB5" w:rsidP="00A87A3A">
      <w:pPr>
        <w:pStyle w:val="ListParagraph"/>
        <w:numPr>
          <w:ilvl w:val="0"/>
          <w:numId w:val="3"/>
        </w:numPr>
        <w:rPr>
          <w:rFonts w:cstheme="minorHAnsi"/>
        </w:rPr>
      </w:pPr>
      <w:r w:rsidRPr="004F07DA">
        <w:rPr>
          <w:rFonts w:cstheme="minorHAnsi"/>
        </w:rPr>
        <w:t>Päijät-Häme</w:t>
      </w:r>
    </w:p>
    <w:p w14:paraId="401AC870" w14:textId="5051B127" w:rsidR="00DA3E5F" w:rsidRPr="004F07DA" w:rsidRDefault="00925EB5" w:rsidP="0052138F">
      <w:pPr>
        <w:pStyle w:val="ListParagraph"/>
        <w:numPr>
          <w:ilvl w:val="0"/>
          <w:numId w:val="3"/>
        </w:numPr>
        <w:rPr>
          <w:rFonts w:cstheme="minorHAnsi"/>
        </w:rPr>
      </w:pPr>
      <w:r w:rsidRPr="004F07DA">
        <w:rPr>
          <w:rFonts w:cstheme="minorHAnsi"/>
        </w:rPr>
        <w:t>Kymenlaakso</w:t>
      </w:r>
    </w:p>
    <w:p w14:paraId="235769CD" w14:textId="2BBFE450" w:rsidR="00925EB5" w:rsidRPr="004F07DA" w:rsidRDefault="00925EB5" w:rsidP="00A87A3A">
      <w:pPr>
        <w:pStyle w:val="ListParagraph"/>
        <w:numPr>
          <w:ilvl w:val="0"/>
          <w:numId w:val="3"/>
        </w:numPr>
        <w:rPr>
          <w:rFonts w:cstheme="minorHAnsi"/>
        </w:rPr>
      </w:pPr>
      <w:r w:rsidRPr="004F07DA">
        <w:rPr>
          <w:rFonts w:cstheme="minorHAnsi"/>
        </w:rPr>
        <w:t>South Karelia</w:t>
      </w:r>
    </w:p>
    <w:p w14:paraId="49AE0A49" w14:textId="77777777" w:rsidR="00DA3E5F" w:rsidRPr="004F07DA" w:rsidRDefault="00A87A3A" w:rsidP="00A87A3A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South Savonia</w:t>
      </w:r>
    </w:p>
    <w:p w14:paraId="02104A61" w14:textId="77777777" w:rsidR="00DA3E5F" w:rsidRPr="004F07DA" w:rsidRDefault="00A87A3A" w:rsidP="00A87A3A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Northern Savonia</w:t>
      </w:r>
    </w:p>
    <w:p w14:paraId="330E2DDF" w14:textId="5886D97E" w:rsidR="00A87A3A" w:rsidRPr="004F07DA" w:rsidRDefault="00A87A3A" w:rsidP="00A87A3A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North Karelia</w:t>
      </w:r>
    </w:p>
    <w:p w14:paraId="2930B755" w14:textId="77777777" w:rsidR="00DA3E5F" w:rsidRPr="004F07DA" w:rsidRDefault="00A87A3A" w:rsidP="00A87A3A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Southwest Finland</w:t>
      </w:r>
    </w:p>
    <w:p w14:paraId="1268417D" w14:textId="77777777" w:rsidR="00DA3E5F" w:rsidRPr="004F07DA" w:rsidRDefault="00A87A3A" w:rsidP="00A87A3A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Satakunta</w:t>
      </w:r>
    </w:p>
    <w:p w14:paraId="452D5066" w14:textId="77777777" w:rsidR="00DA3E5F" w:rsidRPr="004F07DA" w:rsidRDefault="00A87A3A" w:rsidP="00A87A3A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Pirkanmaa</w:t>
      </w:r>
    </w:p>
    <w:p w14:paraId="2CAA9407" w14:textId="77777777" w:rsidR="00DA3E5F" w:rsidRPr="004F07DA" w:rsidRDefault="00A87A3A" w:rsidP="00A87A3A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Central Finland</w:t>
      </w:r>
    </w:p>
    <w:p w14:paraId="0F259C3C" w14:textId="77777777" w:rsidR="00DA3E5F" w:rsidRPr="004F07DA" w:rsidRDefault="00A87A3A" w:rsidP="00A87A3A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South Ostrobothnia</w:t>
      </w:r>
    </w:p>
    <w:p w14:paraId="09D7B0F2" w14:textId="77777777" w:rsidR="00DA3E5F" w:rsidRPr="004F07DA" w:rsidRDefault="00A87A3A" w:rsidP="00A87A3A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strobothnia</w:t>
      </w:r>
    </w:p>
    <w:p w14:paraId="7A30B806" w14:textId="77777777" w:rsidR="00DA3E5F" w:rsidRPr="004F07DA" w:rsidRDefault="00A87A3A" w:rsidP="00136723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Central Ostrobothnia</w:t>
      </w:r>
    </w:p>
    <w:p w14:paraId="6E4074EE" w14:textId="77777777" w:rsidR="00DA3E5F" w:rsidRPr="004F07DA" w:rsidRDefault="00A87A3A" w:rsidP="00136723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</w:rPr>
        <w:t xml:space="preserve">Northern Ostrobothnia </w:t>
      </w:r>
    </w:p>
    <w:p w14:paraId="739DE56F" w14:textId="77777777" w:rsidR="00DA3E5F" w:rsidRPr="004F07DA" w:rsidRDefault="00A87A3A" w:rsidP="00136723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</w:rPr>
        <w:t xml:space="preserve">Kainuu </w:t>
      </w:r>
    </w:p>
    <w:p w14:paraId="7DA033EA" w14:textId="0B77D16F" w:rsidR="00A87A3A" w:rsidRPr="004F07DA" w:rsidRDefault="00A87A3A" w:rsidP="00136723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Lapland</w:t>
      </w:r>
    </w:p>
    <w:p w14:paraId="24E22A33" w14:textId="58794E68" w:rsidR="00DA3E5F" w:rsidRPr="004F07DA" w:rsidRDefault="00AC5F1C" w:rsidP="00DA3E5F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4) </w:t>
      </w:r>
      <w:r w:rsidR="007A7DB1" w:rsidRPr="004F07DA">
        <w:rPr>
          <w:rFonts w:cstheme="minorHAnsi"/>
          <w:lang w:val="en-US"/>
        </w:rPr>
        <w:t>H</w:t>
      </w:r>
      <w:r w:rsidR="00DA3E5F" w:rsidRPr="004F07DA">
        <w:rPr>
          <w:rFonts w:cstheme="minorHAnsi"/>
          <w:lang w:val="en-US"/>
        </w:rPr>
        <w:t>ighest level of education</w:t>
      </w:r>
    </w:p>
    <w:p w14:paraId="649B2E06" w14:textId="77777777" w:rsidR="00DA3E5F" w:rsidRPr="004F07DA" w:rsidRDefault="00DA3E5F" w:rsidP="00DA3E5F">
      <w:pPr>
        <w:pStyle w:val="ListParagraph"/>
        <w:numPr>
          <w:ilvl w:val="0"/>
          <w:numId w:val="6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Basic education (comprehensive school, secondary school, or elementary school), </w:t>
      </w:r>
    </w:p>
    <w:p w14:paraId="5DAF2914" w14:textId="77777777" w:rsidR="00DA3E5F" w:rsidRPr="004F07DA" w:rsidRDefault="00DA3E5F" w:rsidP="00DA3E5F">
      <w:pPr>
        <w:pStyle w:val="ListParagraph"/>
        <w:numPr>
          <w:ilvl w:val="0"/>
          <w:numId w:val="6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Upper secondary school or high school graduate</w:t>
      </w:r>
    </w:p>
    <w:p w14:paraId="2B6F77DD" w14:textId="41507DEB" w:rsidR="00DA3E5F" w:rsidRPr="004F07DA" w:rsidRDefault="00DA3E5F" w:rsidP="00DA3E5F">
      <w:pPr>
        <w:pStyle w:val="ListParagraph"/>
        <w:numPr>
          <w:ilvl w:val="0"/>
          <w:numId w:val="6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Vocational school or course</w:t>
      </w:r>
    </w:p>
    <w:p w14:paraId="7F4BECA5" w14:textId="77777777" w:rsidR="00DA3E5F" w:rsidRPr="004F07DA" w:rsidRDefault="00DA3E5F" w:rsidP="00DA3E5F">
      <w:pPr>
        <w:pStyle w:val="ListParagraph"/>
        <w:numPr>
          <w:ilvl w:val="0"/>
          <w:numId w:val="6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Vocational education at the college level</w:t>
      </w:r>
    </w:p>
    <w:p w14:paraId="1EC2661D" w14:textId="77777777" w:rsidR="00DA3E5F" w:rsidRPr="004F07DA" w:rsidRDefault="00DA3E5F" w:rsidP="00DA3E5F">
      <w:pPr>
        <w:pStyle w:val="ListParagraph"/>
        <w:numPr>
          <w:ilvl w:val="0"/>
          <w:numId w:val="6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University of applied sciences (polytechnic)</w:t>
      </w:r>
    </w:p>
    <w:p w14:paraId="5643F99E" w14:textId="22D416DE" w:rsidR="00DA3E5F" w:rsidRPr="004F07DA" w:rsidRDefault="00DA3E5F" w:rsidP="00DA3E5F">
      <w:pPr>
        <w:pStyle w:val="ListParagraph"/>
        <w:numPr>
          <w:ilvl w:val="0"/>
          <w:numId w:val="6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University</w:t>
      </w:r>
    </w:p>
    <w:p w14:paraId="42FE6765" w14:textId="77777777" w:rsidR="000F1C8B" w:rsidRPr="004F07DA" w:rsidRDefault="00AC5F1C" w:rsidP="000F1C8B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5) </w:t>
      </w:r>
      <w:r w:rsidR="000F1C8B" w:rsidRPr="004F07DA">
        <w:rPr>
          <w:rFonts w:cstheme="minorHAnsi"/>
          <w:lang w:val="en-US"/>
        </w:rPr>
        <w:t>Which of the following best describes your job task?</w:t>
      </w:r>
    </w:p>
    <w:p w14:paraId="34D1735F" w14:textId="70F1F33A" w:rsidR="000F1C8B" w:rsidRPr="004F07DA" w:rsidRDefault="000F1C8B" w:rsidP="000F1C8B">
      <w:pPr>
        <w:pStyle w:val="ListParagraph"/>
        <w:numPr>
          <w:ilvl w:val="0"/>
          <w:numId w:val="28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Management (director or supervisor)</w:t>
      </w:r>
    </w:p>
    <w:p w14:paraId="3558014B" w14:textId="644DE010" w:rsidR="000F1C8B" w:rsidRPr="004F07DA" w:rsidRDefault="000F1C8B" w:rsidP="000F1C8B">
      <w:pPr>
        <w:pStyle w:val="ListParagraph"/>
        <w:numPr>
          <w:ilvl w:val="0"/>
          <w:numId w:val="28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ccupational safety representative or manager</w:t>
      </w:r>
    </w:p>
    <w:p w14:paraId="0C367909" w14:textId="39C92646" w:rsidR="000F1C8B" w:rsidRPr="004F07DA" w:rsidRDefault="000F1C8B" w:rsidP="000F1C8B">
      <w:pPr>
        <w:pStyle w:val="ListParagraph"/>
        <w:numPr>
          <w:ilvl w:val="0"/>
          <w:numId w:val="28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White-collar worker or office employee</w:t>
      </w:r>
    </w:p>
    <w:p w14:paraId="20CDF921" w14:textId="2A5E20A0" w:rsidR="000F1C8B" w:rsidRPr="004F07DA" w:rsidRDefault="000F1C8B" w:rsidP="000F1C8B">
      <w:pPr>
        <w:pStyle w:val="ListParagraph"/>
        <w:numPr>
          <w:ilvl w:val="0"/>
          <w:numId w:val="28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lastRenderedPageBreak/>
        <w:t>Blue-collar worker (employee)</w:t>
      </w:r>
    </w:p>
    <w:p w14:paraId="010F6EA9" w14:textId="18DB3CEF" w:rsidR="000F1C8B" w:rsidRPr="004F07DA" w:rsidRDefault="000F1C8B" w:rsidP="000F1C8B">
      <w:pPr>
        <w:pStyle w:val="ListParagraph"/>
        <w:numPr>
          <w:ilvl w:val="0"/>
          <w:numId w:val="28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Someone else, what</w:t>
      </w:r>
    </w:p>
    <w:p w14:paraId="535A2793" w14:textId="6A9665D2" w:rsidR="000F1C8B" w:rsidRPr="004F07DA" w:rsidRDefault="000F1C8B" w:rsidP="000F1C8B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6) Skills in information and communication technology are</w:t>
      </w:r>
    </w:p>
    <w:p w14:paraId="44AD0293" w14:textId="77777777" w:rsidR="000F1C8B" w:rsidRPr="004F07DA" w:rsidRDefault="000F1C8B" w:rsidP="000F1C8B">
      <w:pPr>
        <w:pStyle w:val="ListParagraph"/>
        <w:numPr>
          <w:ilvl w:val="0"/>
          <w:numId w:val="1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Very good    </w:t>
      </w:r>
    </w:p>
    <w:p w14:paraId="3C48A8E1" w14:textId="77777777" w:rsidR="000F1C8B" w:rsidRPr="004F07DA" w:rsidRDefault="000F1C8B" w:rsidP="000F1C8B">
      <w:pPr>
        <w:pStyle w:val="ListParagraph"/>
        <w:numPr>
          <w:ilvl w:val="0"/>
          <w:numId w:val="11"/>
        </w:numPr>
        <w:rPr>
          <w:rFonts w:cstheme="minorHAnsi"/>
        </w:rPr>
      </w:pPr>
      <w:r w:rsidRPr="004F07DA">
        <w:rPr>
          <w:rFonts w:cstheme="minorHAnsi"/>
        </w:rPr>
        <w:t xml:space="preserve">Good    </w:t>
      </w:r>
    </w:p>
    <w:p w14:paraId="4A8393A8" w14:textId="77777777" w:rsidR="000F1C8B" w:rsidRPr="004F07DA" w:rsidRDefault="000F1C8B" w:rsidP="000F1C8B">
      <w:pPr>
        <w:pStyle w:val="ListParagraph"/>
        <w:numPr>
          <w:ilvl w:val="0"/>
          <w:numId w:val="11"/>
        </w:numPr>
        <w:rPr>
          <w:rFonts w:cstheme="minorHAnsi"/>
        </w:rPr>
      </w:pPr>
      <w:r w:rsidRPr="004F07DA">
        <w:rPr>
          <w:rFonts w:cstheme="minorHAnsi"/>
        </w:rPr>
        <w:t xml:space="preserve">Moderate    </w:t>
      </w:r>
    </w:p>
    <w:p w14:paraId="34C47EA8" w14:textId="77777777" w:rsidR="000F1C8B" w:rsidRPr="004F07DA" w:rsidRDefault="000F1C8B" w:rsidP="000F1C8B">
      <w:pPr>
        <w:pStyle w:val="ListParagraph"/>
        <w:numPr>
          <w:ilvl w:val="0"/>
          <w:numId w:val="11"/>
        </w:numPr>
        <w:rPr>
          <w:rFonts w:cstheme="minorHAnsi"/>
        </w:rPr>
      </w:pPr>
      <w:r w:rsidRPr="004F07DA">
        <w:rPr>
          <w:rFonts w:cstheme="minorHAnsi"/>
        </w:rPr>
        <w:t xml:space="preserve">Poor    </w:t>
      </w:r>
    </w:p>
    <w:p w14:paraId="713BB8B6" w14:textId="77777777" w:rsidR="000F1C8B" w:rsidRPr="004F07DA" w:rsidRDefault="000F1C8B" w:rsidP="000F1C8B">
      <w:pPr>
        <w:pStyle w:val="ListParagraph"/>
        <w:numPr>
          <w:ilvl w:val="0"/>
          <w:numId w:val="11"/>
        </w:numPr>
        <w:rPr>
          <w:rFonts w:cstheme="minorHAnsi"/>
        </w:rPr>
      </w:pPr>
      <w:r w:rsidRPr="004F07DA">
        <w:rPr>
          <w:rFonts w:cstheme="minorHAnsi"/>
        </w:rPr>
        <w:t>Very poor</w:t>
      </w:r>
    </w:p>
    <w:p w14:paraId="6473DD17" w14:textId="06725E73" w:rsidR="00AC5F1C" w:rsidRPr="004F07DA" w:rsidRDefault="000F1C8B" w:rsidP="00AC5F1C">
      <w:pPr>
        <w:rPr>
          <w:rFonts w:cstheme="minorHAnsi"/>
          <w:color w:val="374151"/>
        </w:rPr>
      </w:pPr>
      <w:r w:rsidRPr="004F07DA">
        <w:rPr>
          <w:rFonts w:cstheme="minorHAnsi"/>
        </w:rPr>
        <w:t xml:space="preserve">7) </w:t>
      </w:r>
      <w:r w:rsidR="002E6A11" w:rsidRPr="004F07DA">
        <w:rPr>
          <w:rFonts w:cstheme="minorHAnsi"/>
        </w:rPr>
        <w:t>W</w:t>
      </w:r>
      <w:r w:rsidR="002E6A11" w:rsidRPr="004F07DA">
        <w:rPr>
          <w:rFonts w:cstheme="minorHAnsi"/>
          <w:color w:val="374151"/>
        </w:rPr>
        <w:t>orkplace</w:t>
      </w:r>
      <w:r w:rsidR="00A61052" w:rsidRPr="004F07DA">
        <w:rPr>
          <w:rFonts w:cstheme="minorHAnsi"/>
          <w:color w:val="374151"/>
        </w:rPr>
        <w:t>’s</w:t>
      </w:r>
      <w:r w:rsidR="002E6A11" w:rsidRPr="004F07DA">
        <w:rPr>
          <w:rFonts w:cstheme="minorHAnsi"/>
          <w:color w:val="374151"/>
        </w:rPr>
        <w:t xml:space="preserve"> industry</w:t>
      </w:r>
    </w:p>
    <w:p w14:paraId="3708489A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Agriculture, forestry, and fishing</w:t>
      </w:r>
    </w:p>
    <w:p w14:paraId="1E4FEE78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Mining and quarrying</w:t>
      </w:r>
    </w:p>
    <w:p w14:paraId="67D6CDF3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Manufacturing</w:t>
      </w:r>
    </w:p>
    <w:p w14:paraId="39844583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Electricity, gas, steam, and air conditioning supply</w:t>
      </w:r>
    </w:p>
    <w:p w14:paraId="21768E95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Water supply, sewerage, waste management, and remediation activities</w:t>
      </w:r>
    </w:p>
    <w:p w14:paraId="1615DC42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Construction</w:t>
      </w:r>
    </w:p>
    <w:p w14:paraId="5A236245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Wholesale and retail trade; repair of motor vehicles and motorcycles</w:t>
      </w:r>
    </w:p>
    <w:p w14:paraId="60D6926E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Transportation and storage</w:t>
      </w:r>
    </w:p>
    <w:p w14:paraId="4428B3D5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Accommodation and food service activities</w:t>
      </w:r>
    </w:p>
    <w:p w14:paraId="2DCDEDB8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Information and communication</w:t>
      </w:r>
    </w:p>
    <w:p w14:paraId="1FEB0D99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Financial and insurance activities</w:t>
      </w:r>
    </w:p>
    <w:p w14:paraId="44524543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Real estate activities</w:t>
      </w:r>
    </w:p>
    <w:p w14:paraId="1A8374E9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Professional, scientific, and technical activities</w:t>
      </w:r>
    </w:p>
    <w:p w14:paraId="766081C6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Administrative and support service activities</w:t>
      </w:r>
    </w:p>
    <w:p w14:paraId="119AC52B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Public administration and defense; compulsory social security</w:t>
      </w:r>
    </w:p>
    <w:p w14:paraId="1D0503AB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Education</w:t>
      </w:r>
    </w:p>
    <w:p w14:paraId="6877272D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Human health and social work activities</w:t>
      </w:r>
    </w:p>
    <w:p w14:paraId="46B2E063" w14:textId="77777777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Arts, entertainment, and recreation</w:t>
      </w:r>
    </w:p>
    <w:p w14:paraId="6EB41D35" w14:textId="4F4D2E86" w:rsidR="002E6A11" w:rsidRPr="004F07DA" w:rsidRDefault="002E6A11" w:rsidP="002E6A11">
      <w:pPr>
        <w:pStyle w:val="ListParagraph"/>
        <w:numPr>
          <w:ilvl w:val="0"/>
          <w:numId w:val="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ther service activities</w:t>
      </w:r>
    </w:p>
    <w:p w14:paraId="1C31114C" w14:textId="0A3FF228" w:rsidR="00AC5F1C" w:rsidRPr="004F07DA" w:rsidRDefault="000F1C8B" w:rsidP="00A61052">
      <w:pPr>
        <w:tabs>
          <w:tab w:val="left" w:pos="3830"/>
        </w:tabs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8</w:t>
      </w:r>
      <w:r w:rsidR="00AC5F1C" w:rsidRPr="004F07DA">
        <w:rPr>
          <w:rFonts w:cstheme="minorHAnsi"/>
          <w:lang w:val="en-US"/>
        </w:rPr>
        <w:t xml:space="preserve">) </w:t>
      </w:r>
      <w:r w:rsidR="00A61052" w:rsidRPr="004F07DA">
        <w:rPr>
          <w:rFonts w:cstheme="minorHAnsi"/>
          <w:lang w:val="en-US"/>
        </w:rPr>
        <w:t>Number of employees at the workplace</w:t>
      </w:r>
    </w:p>
    <w:p w14:paraId="55231483" w14:textId="7636E9BE" w:rsidR="00B300C1" w:rsidRPr="004F07DA" w:rsidRDefault="00B300C1" w:rsidP="00B300C1">
      <w:pPr>
        <w:pStyle w:val="ListParagraph"/>
        <w:numPr>
          <w:ilvl w:val="0"/>
          <w:numId w:val="10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Entrepreneur or 1-4 people</w:t>
      </w:r>
    </w:p>
    <w:p w14:paraId="3DD6BE75" w14:textId="77777777" w:rsidR="00B300C1" w:rsidRPr="004F07DA" w:rsidRDefault="00B300C1" w:rsidP="00B300C1">
      <w:pPr>
        <w:pStyle w:val="ListParagraph"/>
        <w:numPr>
          <w:ilvl w:val="0"/>
          <w:numId w:val="10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5-9 people</w:t>
      </w:r>
    </w:p>
    <w:p w14:paraId="72555250" w14:textId="77777777" w:rsidR="00B300C1" w:rsidRPr="004F07DA" w:rsidRDefault="00B300C1" w:rsidP="00B300C1">
      <w:pPr>
        <w:pStyle w:val="ListParagraph"/>
        <w:numPr>
          <w:ilvl w:val="0"/>
          <w:numId w:val="10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0-49 people</w:t>
      </w:r>
    </w:p>
    <w:p w14:paraId="4E43AFA9" w14:textId="77777777" w:rsidR="00B300C1" w:rsidRPr="004F07DA" w:rsidRDefault="00B300C1" w:rsidP="00B300C1">
      <w:pPr>
        <w:pStyle w:val="ListParagraph"/>
        <w:numPr>
          <w:ilvl w:val="0"/>
          <w:numId w:val="10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50-249 people</w:t>
      </w:r>
    </w:p>
    <w:p w14:paraId="4CB655E3" w14:textId="15B6D61E" w:rsidR="00AC5F1C" w:rsidRPr="004F07DA" w:rsidRDefault="00B300C1" w:rsidP="00B300C1">
      <w:pPr>
        <w:pStyle w:val="ListParagraph"/>
        <w:numPr>
          <w:ilvl w:val="0"/>
          <w:numId w:val="10"/>
        </w:numPr>
        <w:rPr>
          <w:rFonts w:cstheme="minorHAnsi"/>
        </w:rPr>
      </w:pPr>
      <w:r w:rsidRPr="004F07DA">
        <w:rPr>
          <w:rFonts w:cstheme="minorHAnsi"/>
        </w:rPr>
        <w:t>250 people or more</w:t>
      </w:r>
    </w:p>
    <w:p w14:paraId="6F537389" w14:textId="37E1A628" w:rsidR="00B300C1" w:rsidRPr="004F07DA" w:rsidRDefault="000F1C8B" w:rsidP="00B300C1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9</w:t>
      </w:r>
      <w:r w:rsidR="00AC5F1C" w:rsidRPr="004F07DA">
        <w:rPr>
          <w:rFonts w:cstheme="minorHAnsi"/>
          <w:lang w:val="en-US"/>
        </w:rPr>
        <w:t xml:space="preserve">) </w:t>
      </w:r>
      <w:r w:rsidRPr="004F07DA">
        <w:rPr>
          <w:rFonts w:cstheme="minorHAnsi"/>
          <w:lang w:val="en-US"/>
        </w:rPr>
        <w:t>Workplace’s o</w:t>
      </w:r>
      <w:r w:rsidR="00B300C1" w:rsidRPr="004F07DA">
        <w:rPr>
          <w:rFonts w:cstheme="minorHAnsi"/>
          <w:lang w:val="en-US"/>
        </w:rPr>
        <w:t>ccupational health service provider</w:t>
      </w:r>
    </w:p>
    <w:p w14:paraId="6F844514" w14:textId="77777777" w:rsidR="00B300C1" w:rsidRPr="004F07DA" w:rsidRDefault="00B300C1" w:rsidP="00B300C1">
      <w:pPr>
        <w:pStyle w:val="ListParagraph"/>
        <w:numPr>
          <w:ilvl w:val="0"/>
          <w:numId w:val="1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Private medical center</w:t>
      </w:r>
    </w:p>
    <w:p w14:paraId="405B0946" w14:textId="4898B9C9" w:rsidR="00B300C1" w:rsidRPr="004F07DA" w:rsidRDefault="00B300C1" w:rsidP="00B300C1">
      <w:pPr>
        <w:pStyle w:val="ListParagraph"/>
        <w:numPr>
          <w:ilvl w:val="0"/>
          <w:numId w:val="1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Public occupational health service provider (municipality or municipal enterprise)</w:t>
      </w:r>
    </w:p>
    <w:p w14:paraId="7F7FA9C1" w14:textId="77777777" w:rsidR="00B300C1" w:rsidRPr="004F07DA" w:rsidRDefault="00B300C1" w:rsidP="00B300C1">
      <w:pPr>
        <w:pStyle w:val="ListParagraph"/>
        <w:numPr>
          <w:ilvl w:val="0"/>
          <w:numId w:val="1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Employer's own occupational health unit</w:t>
      </w:r>
    </w:p>
    <w:p w14:paraId="5FA03D75" w14:textId="2FF7CBFF" w:rsidR="00B300C1" w:rsidRPr="004F07DA" w:rsidRDefault="00B300C1" w:rsidP="00B300C1">
      <w:pPr>
        <w:pStyle w:val="ListParagraph"/>
        <w:numPr>
          <w:ilvl w:val="0"/>
          <w:numId w:val="1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Employers' joint occupational health unit</w:t>
      </w:r>
    </w:p>
    <w:p w14:paraId="2162A485" w14:textId="668C36D7" w:rsidR="00B300C1" w:rsidRPr="004F07DA" w:rsidRDefault="00B300C1" w:rsidP="00B300C1">
      <w:pPr>
        <w:pStyle w:val="ListParagraph"/>
        <w:numPr>
          <w:ilvl w:val="0"/>
          <w:numId w:val="1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Our workplace </w:t>
      </w:r>
      <w:r w:rsidR="000F1C8B" w:rsidRPr="004F07DA">
        <w:rPr>
          <w:rFonts w:cstheme="minorHAnsi"/>
          <w:lang w:val="en-US"/>
        </w:rPr>
        <w:t>does</w:t>
      </w:r>
      <w:r w:rsidRPr="004F07DA">
        <w:rPr>
          <w:rFonts w:cstheme="minorHAnsi"/>
          <w:lang w:val="en-US"/>
        </w:rPr>
        <w:t xml:space="preserve"> not have occupational health services </w:t>
      </w:r>
    </w:p>
    <w:p w14:paraId="1CE3389B" w14:textId="71A73134" w:rsidR="00B300C1" w:rsidRPr="004F07DA" w:rsidRDefault="00D06427" w:rsidP="00B300C1">
      <w:pPr>
        <w:pStyle w:val="ListParagraph"/>
        <w:numPr>
          <w:ilvl w:val="0"/>
          <w:numId w:val="12"/>
        </w:numPr>
        <w:rPr>
          <w:rFonts w:cstheme="minorHAnsi"/>
        </w:rPr>
      </w:pPr>
      <w:r w:rsidRPr="004F07DA">
        <w:rPr>
          <w:rFonts w:cstheme="minorHAnsi"/>
        </w:rPr>
        <w:t>I d</w:t>
      </w:r>
      <w:r w:rsidR="00B300C1" w:rsidRPr="004F07DA">
        <w:rPr>
          <w:rFonts w:cstheme="minorHAnsi"/>
        </w:rPr>
        <w:t>on't know</w:t>
      </w:r>
    </w:p>
    <w:p w14:paraId="003DE3BB" w14:textId="68240A0C" w:rsidR="000F1C8B" w:rsidRPr="004F07DA" w:rsidRDefault="00AC5F1C" w:rsidP="00A84604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</w:t>
      </w:r>
      <w:r w:rsidR="001A1B12" w:rsidRPr="004F07DA">
        <w:rPr>
          <w:rFonts w:cstheme="minorHAnsi"/>
          <w:lang w:val="en-US"/>
        </w:rPr>
        <w:t>0</w:t>
      </w:r>
      <w:r w:rsidRPr="004F07DA">
        <w:rPr>
          <w:rFonts w:cstheme="minorHAnsi"/>
          <w:lang w:val="en-US"/>
        </w:rPr>
        <w:t>)</w:t>
      </w:r>
      <w:r w:rsidR="00A84604" w:rsidRPr="004F07DA">
        <w:rPr>
          <w:rFonts w:cstheme="minorHAnsi"/>
          <w:lang w:val="en-US"/>
        </w:rPr>
        <w:t xml:space="preserve"> </w:t>
      </w:r>
      <w:r w:rsidRPr="004F07DA">
        <w:rPr>
          <w:rFonts w:cstheme="minorHAnsi"/>
          <w:lang w:val="en-US"/>
        </w:rPr>
        <w:t xml:space="preserve"> </w:t>
      </w:r>
      <w:r w:rsidR="000F1C8B" w:rsidRPr="004F07DA">
        <w:rPr>
          <w:rFonts w:cstheme="minorHAnsi"/>
          <w:lang w:val="en-US"/>
        </w:rPr>
        <w:t>Do your workplace’s occupational health services include nursing services?</w:t>
      </w:r>
    </w:p>
    <w:p w14:paraId="145B4F18" w14:textId="514B6563" w:rsidR="000F1C8B" w:rsidRPr="004F07DA" w:rsidRDefault="000F1C8B" w:rsidP="000F1C8B">
      <w:pPr>
        <w:pStyle w:val="ListParagraph"/>
        <w:numPr>
          <w:ilvl w:val="0"/>
          <w:numId w:val="2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Yes</w:t>
      </w:r>
    </w:p>
    <w:p w14:paraId="698FE9A7" w14:textId="10D7AA60" w:rsidR="000F1C8B" w:rsidRPr="004F07DA" w:rsidRDefault="000F1C8B" w:rsidP="000F1C8B">
      <w:pPr>
        <w:pStyle w:val="ListParagraph"/>
        <w:numPr>
          <w:ilvl w:val="0"/>
          <w:numId w:val="2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No</w:t>
      </w:r>
    </w:p>
    <w:p w14:paraId="3FB5B5C2" w14:textId="19D9D175" w:rsidR="000F1C8B" w:rsidRPr="004F07DA" w:rsidRDefault="000F1C8B" w:rsidP="000F1C8B">
      <w:pPr>
        <w:pStyle w:val="ListParagraph"/>
        <w:numPr>
          <w:ilvl w:val="0"/>
          <w:numId w:val="29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I don’t know</w:t>
      </w:r>
    </w:p>
    <w:p w14:paraId="68145069" w14:textId="18D936E5" w:rsidR="007A7DB1" w:rsidRPr="004F07DA" w:rsidRDefault="007A7DB1" w:rsidP="007A7DB1">
      <w:pPr>
        <w:rPr>
          <w:rFonts w:cstheme="minorHAnsi"/>
          <w:b/>
          <w:bCs/>
          <w:lang w:val="en-US"/>
        </w:rPr>
      </w:pPr>
      <w:r w:rsidRPr="004F07DA">
        <w:rPr>
          <w:rFonts w:cstheme="minorHAnsi"/>
          <w:b/>
          <w:bCs/>
          <w:lang w:val="en-US"/>
        </w:rPr>
        <w:lastRenderedPageBreak/>
        <w:t>THE USE OF OCCUPATIONAL HEALTH SERVICES</w:t>
      </w:r>
    </w:p>
    <w:p w14:paraId="67396A72" w14:textId="7713C082" w:rsidR="00A84604" w:rsidRPr="004F07DA" w:rsidRDefault="000F1C8B" w:rsidP="00A84604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</w:t>
      </w:r>
      <w:r w:rsidR="001A1B12" w:rsidRPr="004F07DA">
        <w:rPr>
          <w:rFonts w:cstheme="minorHAnsi"/>
          <w:lang w:val="en-US"/>
        </w:rPr>
        <w:t>1</w:t>
      </w:r>
      <w:r w:rsidRPr="004F07DA">
        <w:rPr>
          <w:rFonts w:cstheme="minorHAnsi"/>
          <w:lang w:val="en-US"/>
        </w:rPr>
        <w:t>) H</w:t>
      </w:r>
      <w:r w:rsidR="00A84604" w:rsidRPr="004F07DA">
        <w:rPr>
          <w:rFonts w:cstheme="minorHAnsi"/>
          <w:lang w:val="en-US"/>
        </w:rPr>
        <w:t xml:space="preserve">ow </w:t>
      </w:r>
      <w:r w:rsidRPr="004F07DA">
        <w:rPr>
          <w:rFonts w:cstheme="minorHAnsi"/>
          <w:lang w:val="en-US"/>
        </w:rPr>
        <w:t xml:space="preserve">often </w:t>
      </w:r>
      <w:r w:rsidR="00A84604" w:rsidRPr="004F07DA">
        <w:rPr>
          <w:rFonts w:cstheme="minorHAnsi"/>
          <w:lang w:val="en-US"/>
        </w:rPr>
        <w:t>you use occupational health services?</w:t>
      </w:r>
    </w:p>
    <w:p w14:paraId="5F605CA8" w14:textId="77777777" w:rsidR="001A1B12" w:rsidRPr="004F07DA" w:rsidRDefault="001A1B12" w:rsidP="00A84604">
      <w:pPr>
        <w:pStyle w:val="ListParagraph"/>
        <w:numPr>
          <w:ilvl w:val="0"/>
          <w:numId w:val="1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Weekly</w:t>
      </w:r>
    </w:p>
    <w:p w14:paraId="1BCCC66B" w14:textId="77777777" w:rsidR="001A1B12" w:rsidRPr="004F07DA" w:rsidRDefault="001A1B12" w:rsidP="00A84604">
      <w:pPr>
        <w:pStyle w:val="ListParagraph"/>
        <w:numPr>
          <w:ilvl w:val="0"/>
          <w:numId w:val="1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Monthly</w:t>
      </w:r>
    </w:p>
    <w:p w14:paraId="55233F3F" w14:textId="77777777" w:rsidR="00A84604" w:rsidRPr="004F07DA" w:rsidRDefault="00A84604" w:rsidP="00A84604">
      <w:pPr>
        <w:pStyle w:val="ListParagraph"/>
        <w:numPr>
          <w:ilvl w:val="0"/>
          <w:numId w:val="1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Less than once a month</w:t>
      </w:r>
    </w:p>
    <w:p w14:paraId="7F037E74" w14:textId="77777777" w:rsidR="001A1B12" w:rsidRPr="004F07DA" w:rsidRDefault="001A1B12" w:rsidP="00A84604">
      <w:pPr>
        <w:pStyle w:val="ListParagraph"/>
        <w:numPr>
          <w:ilvl w:val="0"/>
          <w:numId w:val="1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ne a year</w:t>
      </w:r>
    </w:p>
    <w:p w14:paraId="2A5664D7" w14:textId="77777777" w:rsidR="001A1B12" w:rsidRPr="004F07DA" w:rsidRDefault="001A1B12" w:rsidP="00A84604">
      <w:pPr>
        <w:pStyle w:val="ListParagraph"/>
        <w:numPr>
          <w:ilvl w:val="0"/>
          <w:numId w:val="1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Less than once a year</w:t>
      </w:r>
    </w:p>
    <w:p w14:paraId="0F9F74BB" w14:textId="6385021D" w:rsidR="00A84604" w:rsidRPr="004F07DA" w:rsidRDefault="001A1B12" w:rsidP="00D1189A">
      <w:pPr>
        <w:pStyle w:val="ListParagraph"/>
        <w:numPr>
          <w:ilvl w:val="0"/>
          <w:numId w:val="1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Not at all</w:t>
      </w:r>
    </w:p>
    <w:p w14:paraId="39F1712D" w14:textId="6492F16E" w:rsidR="000F1C8B" w:rsidRPr="004F07DA" w:rsidRDefault="000F1C8B" w:rsidP="000F1C8B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</w:t>
      </w:r>
      <w:r w:rsidR="001A1B12" w:rsidRPr="004F07DA">
        <w:rPr>
          <w:rFonts w:cstheme="minorHAnsi"/>
          <w:lang w:val="en-US"/>
        </w:rPr>
        <w:t>2</w:t>
      </w:r>
      <w:r w:rsidRPr="004F07DA">
        <w:rPr>
          <w:rFonts w:cstheme="minorHAnsi"/>
          <w:lang w:val="en-US"/>
        </w:rPr>
        <w:t>) How often you use digital occupational health services</w:t>
      </w:r>
      <w:r w:rsidR="007A7DB1" w:rsidRPr="004F07DA">
        <w:rPr>
          <w:rFonts w:cstheme="minorHAnsi"/>
          <w:lang w:val="en-US"/>
        </w:rPr>
        <w:t>?</w:t>
      </w:r>
    </w:p>
    <w:p w14:paraId="60314B0B" w14:textId="77777777" w:rsidR="001A1B12" w:rsidRPr="004F07DA" w:rsidRDefault="001A1B12" w:rsidP="001A1B12">
      <w:pPr>
        <w:pStyle w:val="ListParagraph"/>
        <w:numPr>
          <w:ilvl w:val="0"/>
          <w:numId w:val="3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Weekly</w:t>
      </w:r>
    </w:p>
    <w:p w14:paraId="5E18CDAB" w14:textId="77777777" w:rsidR="001A1B12" w:rsidRPr="004F07DA" w:rsidRDefault="001A1B12" w:rsidP="001A1B12">
      <w:pPr>
        <w:pStyle w:val="ListParagraph"/>
        <w:numPr>
          <w:ilvl w:val="0"/>
          <w:numId w:val="3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Monthly</w:t>
      </w:r>
    </w:p>
    <w:p w14:paraId="78970FCE" w14:textId="77777777" w:rsidR="001A1B12" w:rsidRPr="004F07DA" w:rsidRDefault="001A1B12" w:rsidP="001A1B12">
      <w:pPr>
        <w:pStyle w:val="ListParagraph"/>
        <w:numPr>
          <w:ilvl w:val="0"/>
          <w:numId w:val="3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Less than once a month</w:t>
      </w:r>
    </w:p>
    <w:p w14:paraId="5646473F" w14:textId="77777777" w:rsidR="001A1B12" w:rsidRPr="004F07DA" w:rsidRDefault="001A1B12" w:rsidP="001A1B12">
      <w:pPr>
        <w:pStyle w:val="ListParagraph"/>
        <w:numPr>
          <w:ilvl w:val="0"/>
          <w:numId w:val="3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ne a year</w:t>
      </w:r>
    </w:p>
    <w:p w14:paraId="61282E00" w14:textId="77777777" w:rsidR="001A1B12" w:rsidRPr="004F07DA" w:rsidRDefault="001A1B12" w:rsidP="001A1B12">
      <w:pPr>
        <w:pStyle w:val="ListParagraph"/>
        <w:numPr>
          <w:ilvl w:val="0"/>
          <w:numId w:val="3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Less than once a year</w:t>
      </w:r>
    </w:p>
    <w:p w14:paraId="5D79A857" w14:textId="77777777" w:rsidR="001A1B12" w:rsidRPr="004F07DA" w:rsidRDefault="001A1B12" w:rsidP="001A1B12">
      <w:pPr>
        <w:pStyle w:val="ListParagraph"/>
        <w:numPr>
          <w:ilvl w:val="0"/>
          <w:numId w:val="32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Not at all</w:t>
      </w:r>
    </w:p>
    <w:p w14:paraId="709C5EE5" w14:textId="12A0B9EE" w:rsidR="000F1C8B" w:rsidRPr="004F07DA" w:rsidRDefault="000F1C8B" w:rsidP="00A84604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</w:t>
      </w:r>
      <w:r w:rsidR="007A7DB1" w:rsidRPr="004F07DA">
        <w:rPr>
          <w:rFonts w:cstheme="minorHAnsi"/>
          <w:lang w:val="en-US"/>
        </w:rPr>
        <w:t>3</w:t>
      </w:r>
      <w:r w:rsidRPr="004F07DA">
        <w:rPr>
          <w:rFonts w:cstheme="minorHAnsi"/>
          <w:lang w:val="en-US"/>
        </w:rPr>
        <w:t>) Rate how satisfied you are currently with occupational health services (scale 4-10).</w:t>
      </w:r>
    </w:p>
    <w:p w14:paraId="033BBB4D" w14:textId="7C3C717D" w:rsidR="000F1C8B" w:rsidRPr="004F07DA" w:rsidRDefault="000F1C8B" w:rsidP="000F1C8B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</w:t>
      </w:r>
      <w:r w:rsidR="007A7DB1" w:rsidRPr="004F07DA">
        <w:rPr>
          <w:rFonts w:cstheme="minorHAnsi"/>
          <w:lang w:val="en-US"/>
        </w:rPr>
        <w:t>4</w:t>
      </w:r>
      <w:r w:rsidRPr="004F07DA">
        <w:rPr>
          <w:rFonts w:cstheme="minorHAnsi"/>
          <w:lang w:val="en-US"/>
        </w:rPr>
        <w:t>) Rate how satisfied you are currently with digital occupational health services (scale 4-10).</w:t>
      </w:r>
    </w:p>
    <w:p w14:paraId="7631B760" w14:textId="26E16EAE" w:rsidR="00A84604" w:rsidRPr="004F07DA" w:rsidRDefault="00AC5F1C" w:rsidP="00A84604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</w:t>
      </w:r>
      <w:r w:rsidR="007A7DB1" w:rsidRPr="004F07DA">
        <w:rPr>
          <w:rFonts w:cstheme="minorHAnsi"/>
          <w:lang w:val="en-US"/>
        </w:rPr>
        <w:t>5</w:t>
      </w:r>
      <w:r w:rsidRPr="004F07DA">
        <w:rPr>
          <w:rFonts w:cstheme="minorHAnsi"/>
          <w:lang w:val="en-US"/>
        </w:rPr>
        <w:t xml:space="preserve">) </w:t>
      </w:r>
      <w:r w:rsidR="00A84604" w:rsidRPr="004F07DA">
        <w:rPr>
          <w:rFonts w:cstheme="minorHAnsi"/>
          <w:lang w:val="en-US"/>
        </w:rPr>
        <w:t>Has the COVID-19 pandemic increased your need to use occupational health services?</w:t>
      </w:r>
    </w:p>
    <w:p w14:paraId="6CAD207E" w14:textId="77777777" w:rsidR="00A84604" w:rsidRPr="004F07DA" w:rsidRDefault="00A84604" w:rsidP="00A84604">
      <w:pPr>
        <w:pStyle w:val="ListParagraph"/>
        <w:numPr>
          <w:ilvl w:val="0"/>
          <w:numId w:val="15"/>
        </w:numPr>
        <w:rPr>
          <w:rFonts w:cstheme="minorHAnsi"/>
        </w:rPr>
      </w:pPr>
      <w:r w:rsidRPr="004F07DA">
        <w:rPr>
          <w:rFonts w:cstheme="minorHAnsi"/>
        </w:rPr>
        <w:t xml:space="preserve">Yes    </w:t>
      </w:r>
    </w:p>
    <w:p w14:paraId="30DE7DA4" w14:textId="77777777" w:rsidR="00A84604" w:rsidRPr="004F07DA" w:rsidRDefault="00A84604" w:rsidP="00A84604">
      <w:pPr>
        <w:pStyle w:val="ListParagraph"/>
        <w:numPr>
          <w:ilvl w:val="0"/>
          <w:numId w:val="15"/>
        </w:numPr>
        <w:rPr>
          <w:rFonts w:cstheme="minorHAnsi"/>
        </w:rPr>
      </w:pPr>
      <w:r w:rsidRPr="004F07DA">
        <w:rPr>
          <w:rFonts w:cstheme="minorHAnsi"/>
        </w:rPr>
        <w:t xml:space="preserve">No    </w:t>
      </w:r>
    </w:p>
    <w:p w14:paraId="69164177" w14:textId="77777777" w:rsidR="00A84604" w:rsidRPr="004F07DA" w:rsidRDefault="00A84604" w:rsidP="00A84604">
      <w:pPr>
        <w:pStyle w:val="ListParagraph"/>
        <w:numPr>
          <w:ilvl w:val="0"/>
          <w:numId w:val="15"/>
        </w:numPr>
        <w:rPr>
          <w:rFonts w:cstheme="minorHAnsi"/>
        </w:rPr>
      </w:pPr>
      <w:r w:rsidRPr="004F07DA">
        <w:rPr>
          <w:rFonts w:cstheme="minorHAnsi"/>
        </w:rPr>
        <w:t>I don't know</w:t>
      </w:r>
    </w:p>
    <w:p w14:paraId="539695D9" w14:textId="4E2CC7B2" w:rsidR="00580A0D" w:rsidRPr="004F07DA" w:rsidRDefault="00AC5F1C" w:rsidP="00580A0D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</w:t>
      </w:r>
      <w:r w:rsidR="000F1C8B" w:rsidRPr="004F07DA">
        <w:rPr>
          <w:rFonts w:cstheme="minorHAnsi"/>
          <w:lang w:val="en-US"/>
        </w:rPr>
        <w:t>6</w:t>
      </w:r>
      <w:r w:rsidRPr="004F07DA">
        <w:rPr>
          <w:rFonts w:cstheme="minorHAnsi"/>
          <w:lang w:val="en-US"/>
        </w:rPr>
        <w:t xml:space="preserve">) </w:t>
      </w:r>
      <w:r w:rsidR="00580A0D" w:rsidRPr="004F07DA">
        <w:rPr>
          <w:rFonts w:cstheme="minorHAnsi"/>
          <w:lang w:val="en-US"/>
        </w:rPr>
        <w:t xml:space="preserve">Has the COVID-19 pandemic increased your need to use </w:t>
      </w:r>
      <w:r w:rsidR="008007CA" w:rsidRPr="004F07DA">
        <w:rPr>
          <w:rFonts w:cstheme="minorHAnsi"/>
          <w:lang w:val="en-US"/>
        </w:rPr>
        <w:t>digital</w:t>
      </w:r>
      <w:r w:rsidR="00580A0D" w:rsidRPr="004F07DA">
        <w:rPr>
          <w:rFonts w:cstheme="minorHAnsi"/>
          <w:lang w:val="en-US"/>
        </w:rPr>
        <w:t xml:space="preserve"> occupational health services?</w:t>
      </w:r>
    </w:p>
    <w:p w14:paraId="79680E68" w14:textId="77777777" w:rsidR="00580A0D" w:rsidRPr="004F07DA" w:rsidRDefault="00580A0D" w:rsidP="00580A0D">
      <w:pPr>
        <w:pStyle w:val="ListParagraph"/>
        <w:numPr>
          <w:ilvl w:val="0"/>
          <w:numId w:val="16"/>
        </w:numPr>
        <w:rPr>
          <w:rFonts w:cstheme="minorHAnsi"/>
        </w:rPr>
      </w:pPr>
      <w:r w:rsidRPr="004F07DA">
        <w:rPr>
          <w:rFonts w:cstheme="minorHAnsi"/>
        </w:rPr>
        <w:t xml:space="preserve">Yes    </w:t>
      </w:r>
    </w:p>
    <w:p w14:paraId="48712317" w14:textId="77777777" w:rsidR="00580A0D" w:rsidRPr="004F07DA" w:rsidRDefault="00580A0D" w:rsidP="00580A0D">
      <w:pPr>
        <w:pStyle w:val="ListParagraph"/>
        <w:numPr>
          <w:ilvl w:val="0"/>
          <w:numId w:val="16"/>
        </w:numPr>
        <w:rPr>
          <w:rFonts w:cstheme="minorHAnsi"/>
        </w:rPr>
      </w:pPr>
      <w:r w:rsidRPr="004F07DA">
        <w:rPr>
          <w:rFonts w:cstheme="minorHAnsi"/>
        </w:rPr>
        <w:t xml:space="preserve">No   </w:t>
      </w:r>
    </w:p>
    <w:p w14:paraId="63221C44" w14:textId="375C104F" w:rsidR="00580A0D" w:rsidRPr="004F07DA" w:rsidRDefault="00580A0D" w:rsidP="00580A0D">
      <w:pPr>
        <w:pStyle w:val="ListParagraph"/>
        <w:numPr>
          <w:ilvl w:val="0"/>
          <w:numId w:val="16"/>
        </w:numPr>
        <w:rPr>
          <w:rFonts w:cstheme="minorHAnsi"/>
        </w:rPr>
      </w:pPr>
      <w:r w:rsidRPr="004F07DA">
        <w:rPr>
          <w:rFonts w:cstheme="minorHAnsi"/>
        </w:rPr>
        <w:t>I don't know</w:t>
      </w:r>
    </w:p>
    <w:p w14:paraId="0C082767" w14:textId="3698F9E7" w:rsidR="000F1C8B" w:rsidRPr="004F07DA" w:rsidRDefault="000F1C8B" w:rsidP="000F1C8B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7) I used digital occupational health services for the first time</w:t>
      </w:r>
    </w:p>
    <w:p w14:paraId="2FDC4714" w14:textId="77777777" w:rsidR="000F1C8B" w:rsidRPr="004F07DA" w:rsidRDefault="000F1C8B" w:rsidP="000F1C8B">
      <w:pPr>
        <w:pStyle w:val="ListParagraph"/>
        <w:numPr>
          <w:ilvl w:val="0"/>
          <w:numId w:val="30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Less than a month ago</w:t>
      </w:r>
    </w:p>
    <w:p w14:paraId="309F87A2" w14:textId="77777777" w:rsidR="000F1C8B" w:rsidRPr="004F07DA" w:rsidRDefault="000F1C8B" w:rsidP="000F1C8B">
      <w:pPr>
        <w:pStyle w:val="ListParagraph"/>
        <w:numPr>
          <w:ilvl w:val="0"/>
          <w:numId w:val="30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-6 months ago</w:t>
      </w:r>
    </w:p>
    <w:p w14:paraId="7323229F" w14:textId="77777777" w:rsidR="000F1C8B" w:rsidRPr="004F07DA" w:rsidRDefault="000F1C8B" w:rsidP="000F1C8B">
      <w:pPr>
        <w:pStyle w:val="ListParagraph"/>
        <w:numPr>
          <w:ilvl w:val="0"/>
          <w:numId w:val="30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7-12 months ago</w:t>
      </w:r>
    </w:p>
    <w:p w14:paraId="25F4269F" w14:textId="77777777" w:rsidR="000F1C8B" w:rsidRPr="004F07DA" w:rsidRDefault="000F1C8B" w:rsidP="000F1C8B">
      <w:pPr>
        <w:pStyle w:val="ListParagraph"/>
        <w:numPr>
          <w:ilvl w:val="0"/>
          <w:numId w:val="30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ver a year ago</w:t>
      </w:r>
    </w:p>
    <w:p w14:paraId="094EBED6" w14:textId="227A7B27" w:rsidR="000F1C8B" w:rsidRPr="004F07DA" w:rsidRDefault="000F1C8B" w:rsidP="000F1C8B">
      <w:pPr>
        <w:pStyle w:val="ListParagraph"/>
        <w:numPr>
          <w:ilvl w:val="0"/>
          <w:numId w:val="30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Never</w:t>
      </w:r>
    </w:p>
    <w:p w14:paraId="616AB2C9" w14:textId="76ADB897" w:rsidR="00DA2FB5" w:rsidRDefault="00AC5F1C" w:rsidP="00DA2FB5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</w:t>
      </w:r>
      <w:r w:rsidR="000F1C8B" w:rsidRPr="004F07DA">
        <w:rPr>
          <w:rFonts w:cstheme="minorHAnsi"/>
          <w:lang w:val="en-US"/>
        </w:rPr>
        <w:t>8</w:t>
      </w:r>
      <w:r w:rsidRPr="004F07DA">
        <w:rPr>
          <w:rFonts w:cstheme="minorHAnsi"/>
          <w:lang w:val="en-US"/>
        </w:rPr>
        <w:t xml:space="preserve">) </w:t>
      </w:r>
      <w:r w:rsidR="00580A0D" w:rsidRPr="004F07DA">
        <w:rPr>
          <w:rFonts w:cstheme="minorHAnsi"/>
          <w:lang w:val="en-US"/>
        </w:rPr>
        <w:t xml:space="preserve">Which of the following </w:t>
      </w:r>
      <w:r w:rsidR="008007CA" w:rsidRPr="004F07DA">
        <w:rPr>
          <w:rFonts w:cstheme="minorHAnsi"/>
          <w:lang w:val="en-US"/>
        </w:rPr>
        <w:t>digital</w:t>
      </w:r>
      <w:r w:rsidR="00580A0D" w:rsidRPr="004F07DA">
        <w:rPr>
          <w:rFonts w:cstheme="minorHAnsi"/>
          <w:lang w:val="en-US"/>
        </w:rPr>
        <w:t xml:space="preserve"> occupational health services have you used and how often? (</w:t>
      </w:r>
      <w:r w:rsidR="007B5512">
        <w:rPr>
          <w:rFonts w:cstheme="minorHAnsi"/>
          <w:lang w:val="en-US"/>
        </w:rPr>
        <w:t>scale</w:t>
      </w:r>
      <w:r w:rsidR="00761805" w:rsidRPr="004F07DA">
        <w:rPr>
          <w:rFonts w:cstheme="minorHAnsi"/>
          <w:lang w:val="en-US"/>
        </w:rPr>
        <w:t xml:space="preserve">: </w:t>
      </w:r>
      <w:r w:rsidR="007B5512">
        <w:rPr>
          <w:rFonts w:cstheme="minorHAnsi"/>
          <w:lang w:val="en-US"/>
        </w:rPr>
        <w:t>1 = d</w:t>
      </w:r>
      <w:r w:rsidR="00580A0D" w:rsidRPr="004F07DA">
        <w:rPr>
          <w:rFonts w:cstheme="minorHAnsi"/>
          <w:lang w:val="en-US"/>
        </w:rPr>
        <w:t>aily,</w:t>
      </w:r>
      <w:r w:rsidR="007B5512">
        <w:rPr>
          <w:rFonts w:cstheme="minorHAnsi"/>
          <w:lang w:val="en-US"/>
        </w:rPr>
        <w:t xml:space="preserve"> 2=</w:t>
      </w:r>
      <w:r w:rsidR="00580A0D" w:rsidRPr="004F07DA">
        <w:rPr>
          <w:rFonts w:cstheme="minorHAnsi"/>
          <w:lang w:val="en-US"/>
        </w:rPr>
        <w:t xml:space="preserve"> </w:t>
      </w:r>
      <w:r w:rsidR="007B5512">
        <w:rPr>
          <w:rFonts w:cstheme="minorHAnsi"/>
          <w:lang w:val="en-US"/>
        </w:rPr>
        <w:t>f</w:t>
      </w:r>
      <w:r w:rsidR="00580A0D" w:rsidRPr="004F07DA">
        <w:rPr>
          <w:rFonts w:cstheme="minorHAnsi"/>
          <w:lang w:val="en-US"/>
        </w:rPr>
        <w:t>ew times a week</w:t>
      </w:r>
      <w:r w:rsidR="007B5512">
        <w:rPr>
          <w:rFonts w:cstheme="minorHAnsi"/>
          <w:lang w:val="en-US"/>
        </w:rPr>
        <w:t xml:space="preserve">, 3 = </w:t>
      </w:r>
      <w:r w:rsidR="00580A0D" w:rsidRPr="004F07DA">
        <w:rPr>
          <w:rFonts w:cstheme="minorHAnsi"/>
          <w:lang w:val="en-US"/>
        </w:rPr>
        <w:t>few times a month</w:t>
      </w:r>
      <w:r w:rsidR="007B5512">
        <w:rPr>
          <w:rFonts w:cstheme="minorHAnsi"/>
          <w:lang w:val="en-US"/>
        </w:rPr>
        <w:t>, 4 = l</w:t>
      </w:r>
      <w:r w:rsidR="00580A0D" w:rsidRPr="004F07DA">
        <w:rPr>
          <w:rFonts w:cstheme="minorHAnsi"/>
          <w:lang w:val="en-US"/>
        </w:rPr>
        <w:t>ess than once a month</w:t>
      </w:r>
      <w:r w:rsidR="007B5512">
        <w:rPr>
          <w:rFonts w:cstheme="minorHAnsi"/>
          <w:lang w:val="en-US"/>
        </w:rPr>
        <w:t>, 5= n</w:t>
      </w:r>
      <w:r w:rsidR="00761805" w:rsidRPr="004F07DA">
        <w:rPr>
          <w:rFonts w:cstheme="minorHAnsi"/>
          <w:lang w:val="en-US"/>
        </w:rPr>
        <w:t>ot at all</w:t>
      </w:r>
      <w:r w:rsidR="00580A0D" w:rsidRPr="004F07DA">
        <w:rPr>
          <w:rFonts w:cstheme="minorHAnsi"/>
          <w:lang w:val="en-US"/>
        </w:rPr>
        <w:t>)</w:t>
      </w:r>
    </w:p>
    <w:p w14:paraId="25FC59E1" w14:textId="617419EB" w:rsidR="00580A0D" w:rsidRPr="004F07DA" w:rsidRDefault="00580A0D" w:rsidP="00DA2FB5">
      <w:pPr>
        <w:rPr>
          <w:rFonts w:cstheme="minorHAnsi"/>
          <w:lang w:val="en-US"/>
        </w:rPr>
      </w:pPr>
      <w:r w:rsidRPr="004F07DA">
        <w:rPr>
          <w:rFonts w:cstheme="minorHAnsi"/>
          <w:i/>
          <w:iCs/>
          <w:lang w:val="en-US"/>
        </w:rPr>
        <w:t xml:space="preserve">Services for </w:t>
      </w:r>
      <w:r w:rsidR="008007CA" w:rsidRPr="004F07DA">
        <w:rPr>
          <w:rFonts w:cstheme="minorHAnsi"/>
          <w:i/>
          <w:iCs/>
          <w:lang w:val="en-US"/>
        </w:rPr>
        <w:t xml:space="preserve">personal </w:t>
      </w:r>
      <w:r w:rsidRPr="004F07DA">
        <w:rPr>
          <w:rFonts w:cstheme="minorHAnsi"/>
          <w:i/>
          <w:iCs/>
          <w:lang w:val="en-US"/>
        </w:rPr>
        <w:t>customers</w:t>
      </w:r>
    </w:p>
    <w:p w14:paraId="5D10C109" w14:textId="6C37A000" w:rsidR="00580A0D" w:rsidRPr="004F07DA" w:rsidRDefault="00580A0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Electronic appointment booking</w:t>
      </w:r>
    </w:p>
    <w:p w14:paraId="66CA6E3A" w14:textId="2C296A28" w:rsidR="00580A0D" w:rsidRPr="004F07DA" w:rsidRDefault="00580A0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Electronic health survey</w:t>
      </w:r>
    </w:p>
    <w:p w14:paraId="7EF39FDA" w14:textId="4A2E06FC" w:rsidR="00580A0D" w:rsidRPr="004F07DA" w:rsidRDefault="008007CA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</w:t>
      </w:r>
      <w:r w:rsidR="00580A0D" w:rsidRPr="004F07DA">
        <w:rPr>
          <w:rFonts w:cstheme="minorHAnsi"/>
          <w:lang w:val="en-US"/>
        </w:rPr>
        <w:t xml:space="preserve"> health check-up</w:t>
      </w:r>
    </w:p>
    <w:p w14:paraId="634866E7" w14:textId="0FF31278" w:rsidR="00580A0D" w:rsidRPr="004F07DA" w:rsidRDefault="008007CA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</w:t>
      </w:r>
      <w:r w:rsidR="00580A0D" w:rsidRPr="004F07DA">
        <w:rPr>
          <w:rFonts w:cstheme="minorHAnsi"/>
          <w:lang w:val="en-US"/>
        </w:rPr>
        <w:t xml:space="preserve"> medical </w:t>
      </w:r>
      <w:r w:rsidR="006D2B9D" w:rsidRPr="004F07DA">
        <w:rPr>
          <w:rFonts w:cstheme="minorHAnsi"/>
          <w:lang w:val="en-US"/>
        </w:rPr>
        <w:t>or treatment visit</w:t>
      </w:r>
    </w:p>
    <w:p w14:paraId="6BA09DBB" w14:textId="0A036C18" w:rsidR="00580A0D" w:rsidRPr="004F07DA" w:rsidRDefault="008007CA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</w:t>
      </w:r>
      <w:r w:rsidR="00580A0D" w:rsidRPr="004F07DA">
        <w:rPr>
          <w:rFonts w:cstheme="minorHAnsi"/>
          <w:lang w:val="en-US"/>
        </w:rPr>
        <w:t xml:space="preserve"> prescription renewal</w:t>
      </w:r>
    </w:p>
    <w:p w14:paraId="0BD00BC5" w14:textId="548B22A0" w:rsidR="00580A0D" w:rsidRPr="004F07DA" w:rsidRDefault="008007CA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</w:t>
      </w:r>
      <w:r w:rsidR="00580A0D" w:rsidRPr="004F07DA">
        <w:rPr>
          <w:rFonts w:cstheme="minorHAnsi"/>
          <w:lang w:val="en-US"/>
        </w:rPr>
        <w:t xml:space="preserve"> guidance and support</w:t>
      </w:r>
    </w:p>
    <w:p w14:paraId="4760295B" w14:textId="49CB10DD" w:rsidR="00580A0D" w:rsidRPr="004F07DA" w:rsidRDefault="006D2B9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 work ability negotiation</w:t>
      </w:r>
    </w:p>
    <w:p w14:paraId="1829985C" w14:textId="52EE6AB6" w:rsidR="00580A0D" w:rsidRPr="004F07DA" w:rsidRDefault="008007CA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</w:t>
      </w:r>
      <w:r w:rsidR="00580A0D" w:rsidRPr="004F07DA">
        <w:rPr>
          <w:rFonts w:cstheme="minorHAnsi"/>
          <w:lang w:val="en-US"/>
        </w:rPr>
        <w:t xml:space="preserve"> </w:t>
      </w:r>
      <w:r w:rsidR="006D2B9D" w:rsidRPr="004F07DA">
        <w:rPr>
          <w:rFonts w:cstheme="minorHAnsi"/>
          <w:lang w:val="en-US"/>
        </w:rPr>
        <w:t xml:space="preserve">risk test or symptom </w:t>
      </w:r>
      <w:r w:rsidR="00580A0D" w:rsidRPr="004F07DA">
        <w:rPr>
          <w:rFonts w:cstheme="minorHAnsi"/>
          <w:lang w:val="en-US"/>
        </w:rPr>
        <w:t xml:space="preserve">assessment of </w:t>
      </w:r>
      <w:r w:rsidR="006D2B9D" w:rsidRPr="004F07DA">
        <w:rPr>
          <w:rFonts w:cstheme="minorHAnsi"/>
          <w:lang w:val="en-US"/>
        </w:rPr>
        <w:t>health or work ability</w:t>
      </w:r>
    </w:p>
    <w:p w14:paraId="0EC6C888" w14:textId="3A4FAA89" w:rsidR="00580A0D" w:rsidRPr="004F07DA" w:rsidRDefault="00580A0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Digital </w:t>
      </w:r>
      <w:r w:rsidR="006D2B9D" w:rsidRPr="004F07DA">
        <w:rPr>
          <w:rFonts w:cstheme="minorHAnsi"/>
          <w:lang w:val="en-US"/>
        </w:rPr>
        <w:t>services for own patient record notes</w:t>
      </w:r>
    </w:p>
    <w:p w14:paraId="188C71EA" w14:textId="78CC693F" w:rsidR="006D2B9D" w:rsidRPr="004F07DA" w:rsidRDefault="00134922" w:rsidP="006D2B9D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lastRenderedPageBreak/>
        <w:t>Phone</w:t>
      </w:r>
      <w:r w:rsidR="006D2B9D" w:rsidRPr="004F07DA">
        <w:rPr>
          <w:rFonts w:cstheme="minorHAnsi"/>
          <w:lang w:val="en-US"/>
        </w:rPr>
        <w:t xml:space="preserve"> </w:t>
      </w:r>
    </w:p>
    <w:p w14:paraId="5EFADA8C" w14:textId="27D6491F" w:rsidR="006D2B9D" w:rsidRPr="004F07DA" w:rsidRDefault="00134922" w:rsidP="006D2B9D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Chat service </w:t>
      </w:r>
    </w:p>
    <w:p w14:paraId="589F2412" w14:textId="056CF3C1" w:rsidR="006D2B9D" w:rsidRPr="004F07DA" w:rsidRDefault="006D2B9D" w:rsidP="006D2B9D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Email</w:t>
      </w:r>
      <w:r w:rsidR="00134922" w:rsidRPr="004F07DA">
        <w:rPr>
          <w:rFonts w:cstheme="minorHAnsi"/>
          <w:lang w:val="en-US"/>
        </w:rPr>
        <w:t xml:space="preserve"> </w:t>
      </w:r>
    </w:p>
    <w:p w14:paraId="7F0FA0E7" w14:textId="03292CC8" w:rsidR="00580A0D" w:rsidRPr="004F07DA" w:rsidRDefault="00580A0D" w:rsidP="00580A0D">
      <w:pPr>
        <w:rPr>
          <w:rFonts w:cstheme="minorHAnsi"/>
          <w:i/>
          <w:iCs/>
          <w:lang w:val="en-US"/>
        </w:rPr>
      </w:pPr>
      <w:r w:rsidRPr="004F07DA">
        <w:rPr>
          <w:rFonts w:cstheme="minorHAnsi"/>
          <w:i/>
          <w:iCs/>
          <w:lang w:val="en-US"/>
        </w:rPr>
        <w:t>Services for employer customers</w:t>
      </w:r>
    </w:p>
    <w:p w14:paraId="7B07CB57" w14:textId="061B8EE6" w:rsidR="00580A0D" w:rsidRPr="004F07DA" w:rsidRDefault="008007CA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</w:t>
      </w:r>
      <w:r w:rsidR="00580A0D" w:rsidRPr="004F07DA">
        <w:rPr>
          <w:rFonts w:cstheme="minorHAnsi"/>
          <w:lang w:val="en-US"/>
        </w:rPr>
        <w:t xml:space="preserve"> workplace survey</w:t>
      </w:r>
    </w:p>
    <w:p w14:paraId="7510C2D0" w14:textId="4D887125" w:rsidR="00580A0D" w:rsidRPr="004F07DA" w:rsidRDefault="00580A0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 system for monitoring workplace surveys</w:t>
      </w:r>
    </w:p>
    <w:p w14:paraId="1F0E894B" w14:textId="0F5CEC01" w:rsidR="00580A0D" w:rsidRPr="004F07DA" w:rsidRDefault="00580A0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 occupational health action plan</w:t>
      </w:r>
    </w:p>
    <w:p w14:paraId="0BB5D319" w14:textId="21811DFD" w:rsidR="00580A0D" w:rsidRPr="004F07DA" w:rsidRDefault="00580A0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 service for reporting employee information to occupational health care</w:t>
      </w:r>
    </w:p>
    <w:p w14:paraId="5970192F" w14:textId="22676C2B" w:rsidR="00580A0D" w:rsidRPr="004F07DA" w:rsidRDefault="00580A0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 service for reporting staff sick leaves to occupational health care</w:t>
      </w:r>
    </w:p>
    <w:p w14:paraId="3C82F545" w14:textId="57289645" w:rsidR="00580A0D" w:rsidRPr="004F07DA" w:rsidRDefault="00580A0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 system for monitoring work capacity risks or</w:t>
      </w:r>
      <w:r w:rsidR="008007CA" w:rsidRPr="004F07DA">
        <w:rPr>
          <w:rFonts w:cstheme="minorHAnsi"/>
          <w:lang w:val="en-US"/>
        </w:rPr>
        <w:t xml:space="preserve"> </w:t>
      </w:r>
      <w:r w:rsidRPr="004F07DA">
        <w:rPr>
          <w:rFonts w:cstheme="minorHAnsi"/>
          <w:lang w:val="en-US"/>
        </w:rPr>
        <w:t>sick leaves</w:t>
      </w:r>
    </w:p>
    <w:p w14:paraId="59459F6B" w14:textId="4FF04BCA" w:rsidR="00AC5F1C" w:rsidRPr="004F07DA" w:rsidRDefault="00580A0D" w:rsidP="00866063">
      <w:pPr>
        <w:pStyle w:val="ListParagraph"/>
        <w:numPr>
          <w:ilvl w:val="0"/>
          <w:numId w:val="2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 reporting system, for example for tracking costs</w:t>
      </w:r>
    </w:p>
    <w:p w14:paraId="2E845525" w14:textId="1B05AB88" w:rsidR="00866063" w:rsidRPr="004F07DA" w:rsidRDefault="00AC5F1C" w:rsidP="00866063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1</w:t>
      </w:r>
      <w:r w:rsidR="000F1C8B" w:rsidRPr="004F07DA">
        <w:rPr>
          <w:rFonts w:cstheme="minorHAnsi"/>
          <w:lang w:val="en-US"/>
        </w:rPr>
        <w:t>9</w:t>
      </w:r>
      <w:r w:rsidRPr="004F07DA">
        <w:rPr>
          <w:rFonts w:cstheme="minorHAnsi"/>
          <w:lang w:val="en-US"/>
        </w:rPr>
        <w:t xml:space="preserve">) </w:t>
      </w:r>
      <w:r w:rsidR="00866063" w:rsidRPr="004F07DA">
        <w:rPr>
          <w:rFonts w:cstheme="minorHAnsi"/>
          <w:lang w:val="en-US"/>
        </w:rPr>
        <w:t xml:space="preserve">I have used the </w:t>
      </w:r>
      <w:r w:rsidR="008007CA" w:rsidRPr="004F07DA">
        <w:rPr>
          <w:rFonts w:cstheme="minorHAnsi"/>
          <w:lang w:val="en-US"/>
        </w:rPr>
        <w:t>digital</w:t>
      </w:r>
      <w:r w:rsidR="00866063" w:rsidRPr="004F07DA">
        <w:rPr>
          <w:rFonts w:cstheme="minorHAnsi"/>
          <w:lang w:val="en-US"/>
        </w:rPr>
        <w:t xml:space="preserve"> occupational health services of the following professionals</w:t>
      </w:r>
    </w:p>
    <w:p w14:paraId="5B1C782C" w14:textId="15007640" w:rsidR="00866063" w:rsidRPr="004F07DA" w:rsidRDefault="001E7DB6" w:rsidP="00866063">
      <w:pPr>
        <w:pStyle w:val="ListParagraph"/>
        <w:numPr>
          <w:ilvl w:val="0"/>
          <w:numId w:val="2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</w:t>
      </w:r>
      <w:r w:rsidR="00866063" w:rsidRPr="004F07DA">
        <w:rPr>
          <w:rFonts w:cstheme="minorHAnsi"/>
          <w:lang w:val="en-US"/>
        </w:rPr>
        <w:t>ccupational health physician</w:t>
      </w:r>
    </w:p>
    <w:p w14:paraId="6E3B1D61" w14:textId="7385F281" w:rsidR="00866063" w:rsidRPr="004F07DA" w:rsidRDefault="001E7DB6" w:rsidP="00866063">
      <w:pPr>
        <w:pStyle w:val="ListParagraph"/>
        <w:numPr>
          <w:ilvl w:val="0"/>
          <w:numId w:val="2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</w:t>
      </w:r>
      <w:r w:rsidR="00866063" w:rsidRPr="004F07DA">
        <w:rPr>
          <w:rFonts w:cstheme="minorHAnsi"/>
          <w:lang w:val="en-US"/>
        </w:rPr>
        <w:t>ccupational health nurse</w:t>
      </w:r>
    </w:p>
    <w:p w14:paraId="6CE2F391" w14:textId="4806C0F5" w:rsidR="00866063" w:rsidRPr="004F07DA" w:rsidRDefault="001E7DB6" w:rsidP="00866063">
      <w:pPr>
        <w:pStyle w:val="ListParagraph"/>
        <w:numPr>
          <w:ilvl w:val="0"/>
          <w:numId w:val="2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</w:t>
      </w:r>
      <w:r w:rsidR="00866063" w:rsidRPr="004F07DA">
        <w:rPr>
          <w:rFonts w:cstheme="minorHAnsi"/>
          <w:lang w:val="en-US"/>
        </w:rPr>
        <w:t>ccupational physiotherapist</w:t>
      </w:r>
    </w:p>
    <w:p w14:paraId="59A70014" w14:textId="089A0FE6" w:rsidR="00866063" w:rsidRPr="004F07DA" w:rsidRDefault="001E7DB6" w:rsidP="00866063">
      <w:pPr>
        <w:pStyle w:val="ListParagraph"/>
        <w:numPr>
          <w:ilvl w:val="0"/>
          <w:numId w:val="2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O</w:t>
      </w:r>
      <w:r w:rsidR="00866063" w:rsidRPr="004F07DA">
        <w:rPr>
          <w:rFonts w:cstheme="minorHAnsi"/>
          <w:lang w:val="en-US"/>
        </w:rPr>
        <w:t>ccupational health psychologist</w:t>
      </w:r>
    </w:p>
    <w:p w14:paraId="76BAE996" w14:textId="7862F9E0" w:rsidR="00866063" w:rsidRPr="004F07DA" w:rsidRDefault="00134922" w:rsidP="00866063">
      <w:pPr>
        <w:pStyle w:val="ListParagraph"/>
        <w:numPr>
          <w:ilvl w:val="0"/>
          <w:numId w:val="2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E</w:t>
      </w:r>
      <w:r w:rsidR="00866063" w:rsidRPr="004F07DA">
        <w:rPr>
          <w:rFonts w:cstheme="minorHAnsi"/>
          <w:lang w:val="en-US"/>
        </w:rPr>
        <w:t xml:space="preserve">xpert </w:t>
      </w:r>
      <w:r w:rsidRPr="004F07DA">
        <w:rPr>
          <w:rFonts w:cstheme="minorHAnsi"/>
          <w:lang w:val="en-US"/>
        </w:rPr>
        <w:t xml:space="preserve">of social care or </w:t>
      </w:r>
      <w:r w:rsidR="00866063" w:rsidRPr="004F07DA">
        <w:rPr>
          <w:rFonts w:cstheme="minorHAnsi"/>
          <w:lang w:val="en-US"/>
        </w:rPr>
        <w:t>work ability coordinator</w:t>
      </w:r>
    </w:p>
    <w:p w14:paraId="7BA01607" w14:textId="30079CF8" w:rsidR="00866063" w:rsidRPr="004F07DA" w:rsidRDefault="00134922" w:rsidP="00866063">
      <w:pPr>
        <w:pStyle w:val="ListParagraph"/>
        <w:numPr>
          <w:ilvl w:val="0"/>
          <w:numId w:val="2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Public health nurse (RN) </w:t>
      </w:r>
    </w:p>
    <w:p w14:paraId="4779F22B" w14:textId="75C79317" w:rsidR="00866063" w:rsidRPr="004F07DA" w:rsidRDefault="00134922" w:rsidP="00866063">
      <w:pPr>
        <w:pStyle w:val="ListParagraph"/>
        <w:numPr>
          <w:ilvl w:val="0"/>
          <w:numId w:val="2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Nutrition</w:t>
      </w:r>
      <w:r w:rsidR="00866063" w:rsidRPr="004F07DA">
        <w:rPr>
          <w:rFonts w:cstheme="minorHAnsi"/>
          <w:lang w:val="en-US"/>
        </w:rPr>
        <w:t xml:space="preserve"> therapist</w:t>
      </w:r>
    </w:p>
    <w:p w14:paraId="2C4C3D8E" w14:textId="6ABBBA6C" w:rsidR="00866063" w:rsidRPr="004F07DA" w:rsidRDefault="00134922" w:rsidP="00866063">
      <w:pPr>
        <w:pStyle w:val="ListParagraph"/>
        <w:numPr>
          <w:ilvl w:val="0"/>
          <w:numId w:val="2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Sl</w:t>
      </w:r>
      <w:r w:rsidR="00866063" w:rsidRPr="004F07DA">
        <w:rPr>
          <w:rFonts w:cstheme="minorHAnsi"/>
          <w:lang w:val="en-US"/>
        </w:rPr>
        <w:t>eep therapist</w:t>
      </w:r>
    </w:p>
    <w:p w14:paraId="03E23393" w14:textId="5B87BD62" w:rsidR="00866063" w:rsidRPr="004F07DA" w:rsidRDefault="00134922" w:rsidP="00866063">
      <w:pPr>
        <w:pStyle w:val="ListParagraph"/>
        <w:numPr>
          <w:ilvl w:val="0"/>
          <w:numId w:val="24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M</w:t>
      </w:r>
      <w:r w:rsidR="00866063" w:rsidRPr="004F07DA">
        <w:rPr>
          <w:rFonts w:cstheme="minorHAnsi"/>
          <w:lang w:val="en-US"/>
        </w:rPr>
        <w:t>emory therapist</w:t>
      </w:r>
    </w:p>
    <w:p w14:paraId="09993B9C" w14:textId="50DEF709" w:rsidR="00866063" w:rsidRPr="004F07DA" w:rsidRDefault="00866063" w:rsidP="00866063">
      <w:pPr>
        <w:pStyle w:val="ListParagraph"/>
        <w:numPr>
          <w:ilvl w:val="0"/>
          <w:numId w:val="24"/>
        </w:numPr>
        <w:rPr>
          <w:rFonts w:cstheme="minorHAnsi"/>
        </w:rPr>
      </w:pPr>
      <w:r w:rsidRPr="004F07DA">
        <w:rPr>
          <w:rFonts w:cstheme="minorHAnsi"/>
        </w:rPr>
        <w:t>Someone else, who?</w:t>
      </w:r>
    </w:p>
    <w:p w14:paraId="3CD91657" w14:textId="77777777" w:rsidR="003F3724" w:rsidRPr="004F07DA" w:rsidRDefault="000F1C8B" w:rsidP="003F3724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20</w:t>
      </w:r>
      <w:r w:rsidR="00AC5F1C" w:rsidRPr="004F07DA">
        <w:rPr>
          <w:rFonts w:cstheme="minorHAnsi"/>
          <w:lang w:val="en-US"/>
        </w:rPr>
        <w:t xml:space="preserve">) </w:t>
      </w:r>
      <w:r w:rsidR="00D616BA" w:rsidRPr="004F07DA">
        <w:rPr>
          <w:rFonts w:cstheme="minorHAnsi"/>
          <w:lang w:val="en-US"/>
        </w:rPr>
        <w:t xml:space="preserve">Here you can tell which other or whose </w:t>
      </w:r>
      <w:r w:rsidR="008007CA" w:rsidRPr="004F07DA">
        <w:rPr>
          <w:rFonts w:cstheme="minorHAnsi"/>
          <w:lang w:val="en-US"/>
        </w:rPr>
        <w:t>digital</w:t>
      </w:r>
      <w:r w:rsidR="00D616BA" w:rsidRPr="004F07DA">
        <w:rPr>
          <w:rFonts w:cstheme="minorHAnsi"/>
          <w:lang w:val="en-US"/>
        </w:rPr>
        <w:t xml:space="preserve"> occupational health service</w:t>
      </w:r>
      <w:r w:rsidR="008007CA" w:rsidRPr="004F07DA">
        <w:rPr>
          <w:rFonts w:cstheme="minorHAnsi"/>
          <w:lang w:val="en-US"/>
        </w:rPr>
        <w:t>s</w:t>
      </w:r>
      <w:r w:rsidR="00D616BA" w:rsidRPr="004F07DA">
        <w:rPr>
          <w:rFonts w:cstheme="minorHAnsi"/>
          <w:lang w:val="en-US"/>
        </w:rPr>
        <w:t xml:space="preserve"> you have used.</w:t>
      </w:r>
      <w:r w:rsidR="00AC5F1C" w:rsidRPr="004F07DA">
        <w:rPr>
          <w:rFonts w:cstheme="minorHAnsi"/>
          <w:lang w:val="en-US"/>
        </w:rPr>
        <w:t xml:space="preserve"> </w:t>
      </w:r>
      <w:r w:rsidR="003F3724" w:rsidRPr="004F07DA">
        <w:rPr>
          <w:rFonts w:cstheme="minorHAnsi"/>
          <w:lang w:val="en-US"/>
        </w:rPr>
        <w:t>(open-ended question)</w:t>
      </w:r>
    </w:p>
    <w:p w14:paraId="5E5BDAEE" w14:textId="77777777" w:rsidR="003F3724" w:rsidRPr="004F07DA" w:rsidRDefault="000F1C8B" w:rsidP="003F3724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21</w:t>
      </w:r>
      <w:r w:rsidR="00AC5F1C" w:rsidRPr="004F07DA">
        <w:rPr>
          <w:rFonts w:cstheme="minorHAnsi"/>
          <w:lang w:val="en-US"/>
        </w:rPr>
        <w:t xml:space="preserve">) </w:t>
      </w:r>
      <w:r w:rsidR="00D616BA" w:rsidRPr="004F07DA">
        <w:rPr>
          <w:rFonts w:cstheme="minorHAnsi"/>
          <w:lang w:val="en-US"/>
        </w:rPr>
        <w:t xml:space="preserve">What new services or </w:t>
      </w:r>
      <w:r w:rsidR="008007CA" w:rsidRPr="004F07DA">
        <w:rPr>
          <w:rFonts w:cstheme="minorHAnsi"/>
          <w:lang w:val="en-US"/>
        </w:rPr>
        <w:t>digital</w:t>
      </w:r>
      <w:r w:rsidR="00D616BA" w:rsidRPr="004F07DA">
        <w:rPr>
          <w:rFonts w:cstheme="minorHAnsi"/>
          <w:lang w:val="en-US"/>
        </w:rPr>
        <w:t xml:space="preserve"> services would you like your occupational health service to offer you?</w:t>
      </w:r>
      <w:r w:rsidR="003F3724" w:rsidRPr="004F07DA">
        <w:rPr>
          <w:rFonts w:cstheme="minorHAnsi"/>
          <w:lang w:val="en-US"/>
        </w:rPr>
        <w:t xml:space="preserve"> (open-ended question)</w:t>
      </w:r>
    </w:p>
    <w:p w14:paraId="12C07621" w14:textId="6283545E" w:rsidR="002E324E" w:rsidRPr="002E324E" w:rsidRDefault="000F1C8B" w:rsidP="00D616BA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22</w:t>
      </w:r>
      <w:r w:rsidR="00AC5F1C" w:rsidRPr="004F07DA">
        <w:rPr>
          <w:rFonts w:cstheme="minorHAnsi"/>
          <w:lang w:val="en-US"/>
        </w:rPr>
        <w:t xml:space="preserve">) </w:t>
      </w:r>
      <w:r w:rsidR="00D616BA" w:rsidRPr="004F07DA">
        <w:rPr>
          <w:rFonts w:cstheme="minorHAnsi"/>
          <w:lang w:val="en-US"/>
        </w:rPr>
        <w:t xml:space="preserve">Here are statements about </w:t>
      </w:r>
      <w:r w:rsidR="008007CA" w:rsidRPr="004F07DA">
        <w:rPr>
          <w:rFonts w:cstheme="minorHAnsi"/>
          <w:lang w:val="en-US"/>
        </w:rPr>
        <w:t>digital</w:t>
      </w:r>
      <w:r w:rsidR="00D616BA" w:rsidRPr="004F07DA">
        <w:rPr>
          <w:rFonts w:cstheme="minorHAnsi"/>
          <w:lang w:val="en-US"/>
        </w:rPr>
        <w:t xml:space="preserve"> occupational health services. Mark the box that best represents your experience for each statement</w:t>
      </w:r>
      <w:r w:rsidR="002E324E">
        <w:rPr>
          <w:rFonts w:cstheme="minorHAnsi"/>
          <w:lang w:val="en-US"/>
        </w:rPr>
        <w:t>. (</w:t>
      </w:r>
      <w:r w:rsidR="002E324E" w:rsidRPr="002E324E">
        <w:rPr>
          <w:rFonts w:cstheme="minorHAnsi"/>
          <w:lang w:val="en-US"/>
        </w:rPr>
        <w:t>5-point Likert scales</w:t>
      </w:r>
      <w:r w:rsidR="002E324E">
        <w:rPr>
          <w:rFonts w:cstheme="minorHAnsi"/>
          <w:lang w:val="en-US"/>
        </w:rPr>
        <w:t xml:space="preserve">: </w:t>
      </w:r>
      <w:r w:rsidR="002E324E" w:rsidRPr="002E324E">
        <w:rPr>
          <w:rFonts w:cstheme="minorHAnsi"/>
          <w:lang w:val="en-US"/>
        </w:rPr>
        <w:t>1 = </w:t>
      </w:r>
      <w:r w:rsidR="002E324E">
        <w:rPr>
          <w:rFonts w:cstheme="minorHAnsi"/>
          <w:lang w:val="en-US"/>
        </w:rPr>
        <w:t>completely</w:t>
      </w:r>
      <w:r w:rsidR="002E324E" w:rsidRPr="002E324E">
        <w:rPr>
          <w:rFonts w:cstheme="minorHAnsi"/>
          <w:lang w:val="en-US"/>
        </w:rPr>
        <w:t xml:space="preserve"> disagree, 2</w:t>
      </w:r>
      <w:r w:rsidR="002E324E">
        <w:rPr>
          <w:rFonts w:cstheme="minorHAnsi"/>
          <w:lang w:val="en-US"/>
        </w:rPr>
        <w:t xml:space="preserve"> = somewhat disagree</w:t>
      </w:r>
      <w:r w:rsidR="002E324E" w:rsidRPr="002E324E">
        <w:rPr>
          <w:rFonts w:cstheme="minorHAnsi"/>
          <w:lang w:val="en-US"/>
        </w:rPr>
        <w:t>, 3 = neither disagree nor agree, 4</w:t>
      </w:r>
      <w:r w:rsidR="002E324E">
        <w:rPr>
          <w:rFonts w:cstheme="minorHAnsi"/>
          <w:lang w:val="en-US"/>
        </w:rPr>
        <w:t xml:space="preserve"> = somewhat disagree, </w:t>
      </w:r>
      <w:r w:rsidR="002E324E" w:rsidRPr="002E324E">
        <w:rPr>
          <w:rFonts w:cstheme="minorHAnsi"/>
          <w:lang w:val="en-US"/>
        </w:rPr>
        <w:t>5 = </w:t>
      </w:r>
      <w:r w:rsidR="002E324E">
        <w:rPr>
          <w:rFonts w:cstheme="minorHAnsi"/>
          <w:lang w:val="en-US"/>
        </w:rPr>
        <w:t>completely</w:t>
      </w:r>
      <w:r w:rsidR="002E324E" w:rsidRPr="002E324E">
        <w:rPr>
          <w:rFonts w:cstheme="minorHAnsi"/>
          <w:lang w:val="en-US"/>
        </w:rPr>
        <w:t xml:space="preserve"> agree]</w:t>
      </w:r>
    </w:p>
    <w:p w14:paraId="0C92E162" w14:textId="5CF6673D" w:rsidR="00472911" w:rsidRPr="004F07DA" w:rsidRDefault="00472911" w:rsidP="00472911">
      <w:pPr>
        <w:pStyle w:val="ListParagraph"/>
        <w:numPr>
          <w:ilvl w:val="0"/>
          <w:numId w:val="25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Many people I know use </w:t>
      </w:r>
      <w:r w:rsidR="008007CA" w:rsidRPr="004F07DA">
        <w:rPr>
          <w:rFonts w:cstheme="minorHAnsi"/>
          <w:lang w:val="en-US"/>
        </w:rPr>
        <w:t>digital</w:t>
      </w:r>
      <w:r w:rsidRPr="004F07DA">
        <w:rPr>
          <w:rFonts w:cstheme="minorHAnsi"/>
          <w:lang w:val="en-US"/>
        </w:rPr>
        <w:t xml:space="preserve"> occupational health services.</w:t>
      </w:r>
    </w:p>
    <w:p w14:paraId="79DD1A14" w14:textId="7AC0A2CF" w:rsidR="00472911" w:rsidRPr="004F07DA" w:rsidRDefault="00472911" w:rsidP="00472911">
      <w:pPr>
        <w:pStyle w:val="ListParagraph"/>
        <w:numPr>
          <w:ilvl w:val="0"/>
          <w:numId w:val="25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The </w:t>
      </w:r>
      <w:r w:rsidR="008007CA" w:rsidRPr="004F07DA">
        <w:rPr>
          <w:rFonts w:cstheme="minorHAnsi"/>
          <w:lang w:val="en-US"/>
        </w:rPr>
        <w:t>digital</w:t>
      </w:r>
      <w:r w:rsidRPr="004F07DA">
        <w:rPr>
          <w:rFonts w:cstheme="minorHAnsi"/>
          <w:lang w:val="en-US"/>
        </w:rPr>
        <w:t xml:space="preserve"> occupational health services are well-known.</w:t>
      </w:r>
    </w:p>
    <w:p w14:paraId="323E7B49" w14:textId="7932C9DA" w:rsidR="00472911" w:rsidRPr="004F07DA" w:rsidRDefault="008007CA" w:rsidP="00472911">
      <w:pPr>
        <w:pStyle w:val="ListParagraph"/>
        <w:numPr>
          <w:ilvl w:val="0"/>
          <w:numId w:val="25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Digital</w:t>
      </w:r>
      <w:r w:rsidR="00472911" w:rsidRPr="004F07DA">
        <w:rPr>
          <w:rFonts w:cstheme="minorHAnsi"/>
          <w:lang w:val="en-US"/>
        </w:rPr>
        <w:t xml:space="preserve"> services are a good idea in occupational health services.</w:t>
      </w:r>
    </w:p>
    <w:p w14:paraId="220C697A" w14:textId="5FC1B1BB" w:rsidR="00472911" w:rsidRPr="004F07DA" w:rsidRDefault="00472911" w:rsidP="00472911">
      <w:pPr>
        <w:pStyle w:val="ListParagraph"/>
        <w:numPr>
          <w:ilvl w:val="0"/>
          <w:numId w:val="25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Using </w:t>
      </w:r>
      <w:r w:rsidR="008007CA" w:rsidRPr="004F07DA">
        <w:rPr>
          <w:rFonts w:cstheme="minorHAnsi"/>
          <w:lang w:val="en-US"/>
        </w:rPr>
        <w:t>digital</w:t>
      </w:r>
      <w:r w:rsidRPr="004F07DA">
        <w:rPr>
          <w:rFonts w:cstheme="minorHAnsi"/>
          <w:lang w:val="en-US"/>
        </w:rPr>
        <w:t xml:space="preserve"> occupational health services has a positive impact on my well-being.</w:t>
      </w:r>
    </w:p>
    <w:p w14:paraId="51372B83" w14:textId="482096A0" w:rsidR="00472911" w:rsidRPr="004F07DA" w:rsidRDefault="00472911" w:rsidP="00472911">
      <w:pPr>
        <w:pStyle w:val="ListParagraph"/>
        <w:numPr>
          <w:ilvl w:val="0"/>
          <w:numId w:val="25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I strive to use </w:t>
      </w:r>
      <w:r w:rsidR="008007CA" w:rsidRPr="004F07DA">
        <w:rPr>
          <w:rFonts w:cstheme="minorHAnsi"/>
          <w:lang w:val="en-US"/>
        </w:rPr>
        <w:t>digital</w:t>
      </w:r>
      <w:r w:rsidRPr="004F07DA">
        <w:rPr>
          <w:rFonts w:cstheme="minorHAnsi"/>
          <w:lang w:val="en-US"/>
        </w:rPr>
        <w:t xml:space="preserve"> occupational health services whenever possible.</w:t>
      </w:r>
    </w:p>
    <w:p w14:paraId="4C8D114A" w14:textId="0C320022" w:rsidR="00472911" w:rsidRPr="004F07DA" w:rsidRDefault="00472911" w:rsidP="00472911">
      <w:pPr>
        <w:pStyle w:val="ListParagraph"/>
        <w:numPr>
          <w:ilvl w:val="0"/>
          <w:numId w:val="25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I regularly use </w:t>
      </w:r>
      <w:r w:rsidR="008007CA" w:rsidRPr="004F07DA">
        <w:rPr>
          <w:rFonts w:cstheme="minorHAnsi"/>
          <w:lang w:val="en-US"/>
        </w:rPr>
        <w:t>digital</w:t>
      </w:r>
      <w:r w:rsidRPr="004F07DA">
        <w:rPr>
          <w:rFonts w:cstheme="minorHAnsi"/>
          <w:lang w:val="en-US"/>
        </w:rPr>
        <w:t xml:space="preserve"> occupational health services.</w:t>
      </w:r>
    </w:p>
    <w:p w14:paraId="5ADD0F69" w14:textId="1506D329" w:rsidR="00472911" w:rsidRPr="004F07DA" w:rsidRDefault="00472911" w:rsidP="00472911">
      <w:pPr>
        <w:pStyle w:val="ListParagraph"/>
        <w:numPr>
          <w:ilvl w:val="0"/>
          <w:numId w:val="25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I use multiple </w:t>
      </w:r>
      <w:r w:rsidR="008007CA" w:rsidRPr="004F07DA">
        <w:rPr>
          <w:rFonts w:cstheme="minorHAnsi"/>
          <w:lang w:val="en-US"/>
        </w:rPr>
        <w:t>digital</w:t>
      </w:r>
      <w:r w:rsidRPr="004F07DA">
        <w:rPr>
          <w:rFonts w:cstheme="minorHAnsi"/>
          <w:lang w:val="en-US"/>
        </w:rPr>
        <w:t xml:space="preserve"> occupational health services.</w:t>
      </w:r>
    </w:p>
    <w:p w14:paraId="74393F59" w14:textId="37EC5CC0" w:rsidR="00AC5F1C" w:rsidRPr="004F07DA" w:rsidRDefault="00472911" w:rsidP="00AC5F1C">
      <w:pPr>
        <w:pStyle w:val="ListParagraph"/>
        <w:numPr>
          <w:ilvl w:val="0"/>
          <w:numId w:val="25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I recommend the use of </w:t>
      </w:r>
      <w:r w:rsidR="008007CA" w:rsidRPr="004F07DA">
        <w:rPr>
          <w:rFonts w:cstheme="minorHAnsi"/>
          <w:lang w:val="en-US"/>
        </w:rPr>
        <w:t>digital</w:t>
      </w:r>
      <w:r w:rsidRPr="004F07DA">
        <w:rPr>
          <w:rFonts w:cstheme="minorHAnsi"/>
          <w:lang w:val="en-US"/>
        </w:rPr>
        <w:t xml:space="preserve"> occupational health services to my colleagues.</w:t>
      </w:r>
    </w:p>
    <w:p w14:paraId="07D4D370" w14:textId="05D1B549" w:rsidR="00AC5F1C" w:rsidRPr="004F07DA" w:rsidRDefault="000F1C8B" w:rsidP="00AC5F1C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23</w:t>
      </w:r>
      <w:r w:rsidR="00AC5F1C" w:rsidRPr="004F07DA">
        <w:rPr>
          <w:rFonts w:cstheme="minorHAnsi"/>
          <w:lang w:val="en-US"/>
        </w:rPr>
        <w:t xml:space="preserve">) </w:t>
      </w:r>
      <w:r w:rsidR="00472911" w:rsidRPr="004F07DA">
        <w:rPr>
          <w:rFonts w:cstheme="minorHAnsi"/>
          <w:lang w:val="en-US"/>
        </w:rPr>
        <w:t xml:space="preserve">Here are statements about usefulness of </w:t>
      </w:r>
      <w:r w:rsidR="008007CA" w:rsidRPr="004F07DA">
        <w:rPr>
          <w:rFonts w:cstheme="minorHAnsi"/>
          <w:lang w:val="en-US"/>
        </w:rPr>
        <w:t>digital</w:t>
      </w:r>
      <w:r w:rsidR="00472911" w:rsidRPr="004F07DA">
        <w:rPr>
          <w:rFonts w:cstheme="minorHAnsi"/>
          <w:lang w:val="en-US"/>
        </w:rPr>
        <w:t xml:space="preserve"> occupational health services. Mark the box that best represents your experience for each statement</w:t>
      </w:r>
      <w:r w:rsidR="002E324E">
        <w:rPr>
          <w:rFonts w:cstheme="minorHAnsi"/>
          <w:lang w:val="en-US"/>
        </w:rPr>
        <w:t>. (</w:t>
      </w:r>
      <w:r w:rsidR="002E324E" w:rsidRPr="002E324E">
        <w:rPr>
          <w:rFonts w:cstheme="minorHAnsi"/>
          <w:lang w:val="en-US"/>
        </w:rPr>
        <w:t>5-point Likert scales</w:t>
      </w:r>
      <w:r w:rsidR="002E324E">
        <w:rPr>
          <w:rFonts w:cstheme="minorHAnsi"/>
          <w:lang w:val="en-US"/>
        </w:rPr>
        <w:t xml:space="preserve">: </w:t>
      </w:r>
      <w:r w:rsidR="002E324E" w:rsidRPr="002E324E">
        <w:rPr>
          <w:rFonts w:cstheme="minorHAnsi"/>
          <w:lang w:val="en-US"/>
        </w:rPr>
        <w:t>1 = </w:t>
      </w:r>
      <w:r w:rsidR="002E324E">
        <w:rPr>
          <w:rFonts w:cstheme="minorHAnsi"/>
          <w:lang w:val="en-US"/>
        </w:rPr>
        <w:t>completely</w:t>
      </w:r>
      <w:r w:rsidR="002E324E" w:rsidRPr="002E324E">
        <w:rPr>
          <w:rFonts w:cstheme="minorHAnsi"/>
          <w:lang w:val="en-US"/>
        </w:rPr>
        <w:t xml:space="preserve"> disagree, 2</w:t>
      </w:r>
      <w:r w:rsidR="002E324E">
        <w:rPr>
          <w:rFonts w:cstheme="minorHAnsi"/>
          <w:lang w:val="en-US"/>
        </w:rPr>
        <w:t xml:space="preserve"> = somewhat disagree</w:t>
      </w:r>
      <w:r w:rsidR="002E324E" w:rsidRPr="002E324E">
        <w:rPr>
          <w:rFonts w:cstheme="minorHAnsi"/>
          <w:lang w:val="en-US"/>
        </w:rPr>
        <w:t>, 3 = neither disagree nor agree, 4</w:t>
      </w:r>
      <w:r w:rsidR="002E324E">
        <w:rPr>
          <w:rFonts w:cstheme="minorHAnsi"/>
          <w:lang w:val="en-US"/>
        </w:rPr>
        <w:t xml:space="preserve"> = somewhat disagree, </w:t>
      </w:r>
      <w:r w:rsidR="002E324E" w:rsidRPr="002E324E">
        <w:rPr>
          <w:rFonts w:cstheme="minorHAnsi"/>
          <w:lang w:val="en-US"/>
        </w:rPr>
        <w:t>5 = </w:t>
      </w:r>
      <w:r w:rsidR="002E324E">
        <w:rPr>
          <w:rFonts w:cstheme="minorHAnsi"/>
          <w:lang w:val="en-US"/>
        </w:rPr>
        <w:t>completely</w:t>
      </w:r>
      <w:r w:rsidR="002E324E" w:rsidRPr="002E324E">
        <w:rPr>
          <w:rFonts w:cstheme="minorHAnsi"/>
          <w:lang w:val="en-US"/>
        </w:rPr>
        <w:t xml:space="preserve"> agree]</w:t>
      </w:r>
    </w:p>
    <w:p w14:paraId="718F3612" w14:textId="11BF018C" w:rsidR="00472911" w:rsidRPr="004F07DA" w:rsidRDefault="00472911" w:rsidP="00472911">
      <w:pPr>
        <w:pStyle w:val="ListParagraph"/>
        <w:numPr>
          <w:ilvl w:val="0"/>
          <w:numId w:val="26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t>Using digital occupational health services improve the quality of the service.</w:t>
      </w:r>
    </w:p>
    <w:p w14:paraId="1E1A4D99" w14:textId="7F9916CD" w:rsidR="00472911" w:rsidRPr="004F07DA" w:rsidRDefault="00472911" w:rsidP="00472911">
      <w:pPr>
        <w:pStyle w:val="ListParagraph"/>
        <w:numPr>
          <w:ilvl w:val="0"/>
          <w:numId w:val="26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t>Using digital occupational health services give me greater control over my illness.</w:t>
      </w:r>
    </w:p>
    <w:p w14:paraId="721FA033" w14:textId="2F4DAAF1" w:rsidR="00472911" w:rsidRPr="004F07DA" w:rsidRDefault="00472911" w:rsidP="00472911">
      <w:pPr>
        <w:pStyle w:val="ListParagraph"/>
        <w:numPr>
          <w:ilvl w:val="0"/>
          <w:numId w:val="26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t>Using digital occupational health services give me greater control over my work ability.</w:t>
      </w:r>
    </w:p>
    <w:p w14:paraId="4251B884" w14:textId="04B32942" w:rsidR="00472911" w:rsidRPr="004F07DA" w:rsidRDefault="00472911" w:rsidP="00472911">
      <w:pPr>
        <w:pStyle w:val="ListParagraph"/>
        <w:numPr>
          <w:ilvl w:val="0"/>
          <w:numId w:val="26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t>Using digital occupational health services help me get the help I need from occupational health professionals even faster.</w:t>
      </w:r>
    </w:p>
    <w:p w14:paraId="542080AF" w14:textId="79B57A80" w:rsidR="00472911" w:rsidRPr="004F07DA" w:rsidRDefault="00472911" w:rsidP="00472911">
      <w:pPr>
        <w:pStyle w:val="ListParagraph"/>
        <w:numPr>
          <w:ilvl w:val="0"/>
          <w:numId w:val="26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lastRenderedPageBreak/>
        <w:t>Using digital occupational health services help me get the information I need about health, illness, or work ability even faster.</w:t>
      </w:r>
    </w:p>
    <w:p w14:paraId="5389BE43" w14:textId="59245F26" w:rsidR="00472911" w:rsidRPr="004F07DA" w:rsidRDefault="00AC5F1C" w:rsidP="00472911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2</w:t>
      </w:r>
      <w:r w:rsidR="000F1C8B" w:rsidRPr="004F07DA">
        <w:rPr>
          <w:rFonts w:cstheme="minorHAnsi"/>
          <w:lang w:val="en-US"/>
        </w:rPr>
        <w:t>4</w:t>
      </w:r>
      <w:r w:rsidRPr="004F07DA">
        <w:rPr>
          <w:rFonts w:cstheme="minorHAnsi"/>
          <w:lang w:val="en-US"/>
        </w:rPr>
        <w:t xml:space="preserve">) </w:t>
      </w:r>
      <w:r w:rsidR="00472911" w:rsidRPr="004F07DA">
        <w:rPr>
          <w:rFonts w:cstheme="minorHAnsi"/>
          <w:lang w:val="en-US"/>
        </w:rPr>
        <w:t xml:space="preserve">Here are statements about ease of use of </w:t>
      </w:r>
      <w:r w:rsidR="008007CA" w:rsidRPr="004F07DA">
        <w:rPr>
          <w:rFonts w:cstheme="minorHAnsi"/>
          <w:lang w:val="en-US"/>
        </w:rPr>
        <w:t>digital</w:t>
      </w:r>
      <w:r w:rsidR="00472911" w:rsidRPr="004F07DA">
        <w:rPr>
          <w:rFonts w:cstheme="minorHAnsi"/>
          <w:lang w:val="en-US"/>
        </w:rPr>
        <w:t xml:space="preserve"> occupational health services. Mark the box that best represents your experience for each statemen</w:t>
      </w:r>
      <w:r w:rsidR="002E324E">
        <w:rPr>
          <w:rFonts w:cstheme="minorHAnsi"/>
          <w:lang w:val="en-US"/>
        </w:rPr>
        <w:t>t. (</w:t>
      </w:r>
      <w:r w:rsidR="002E324E" w:rsidRPr="002E324E">
        <w:rPr>
          <w:rFonts w:cstheme="minorHAnsi"/>
          <w:lang w:val="en-US"/>
        </w:rPr>
        <w:t>5-point Likert scales</w:t>
      </w:r>
      <w:r w:rsidR="002E324E">
        <w:rPr>
          <w:rFonts w:cstheme="minorHAnsi"/>
          <w:lang w:val="en-US"/>
        </w:rPr>
        <w:t xml:space="preserve">: </w:t>
      </w:r>
      <w:r w:rsidR="002E324E" w:rsidRPr="002E324E">
        <w:rPr>
          <w:rFonts w:cstheme="minorHAnsi"/>
          <w:lang w:val="en-US"/>
        </w:rPr>
        <w:t>1 = </w:t>
      </w:r>
      <w:r w:rsidR="002E324E">
        <w:rPr>
          <w:rFonts w:cstheme="minorHAnsi"/>
          <w:lang w:val="en-US"/>
        </w:rPr>
        <w:t>completely</w:t>
      </w:r>
      <w:r w:rsidR="002E324E" w:rsidRPr="002E324E">
        <w:rPr>
          <w:rFonts w:cstheme="minorHAnsi"/>
          <w:lang w:val="en-US"/>
        </w:rPr>
        <w:t xml:space="preserve"> disagree, 2</w:t>
      </w:r>
      <w:r w:rsidR="002E324E">
        <w:rPr>
          <w:rFonts w:cstheme="minorHAnsi"/>
          <w:lang w:val="en-US"/>
        </w:rPr>
        <w:t xml:space="preserve"> = somewhat disagree</w:t>
      </w:r>
      <w:r w:rsidR="002E324E" w:rsidRPr="002E324E">
        <w:rPr>
          <w:rFonts w:cstheme="minorHAnsi"/>
          <w:lang w:val="en-US"/>
        </w:rPr>
        <w:t>, 3 = neither disagree nor agree, 4</w:t>
      </w:r>
      <w:r w:rsidR="002E324E">
        <w:rPr>
          <w:rFonts w:cstheme="minorHAnsi"/>
          <w:lang w:val="en-US"/>
        </w:rPr>
        <w:t xml:space="preserve"> = somewhat disagree, </w:t>
      </w:r>
      <w:r w:rsidR="002E324E" w:rsidRPr="002E324E">
        <w:rPr>
          <w:rFonts w:cstheme="minorHAnsi"/>
          <w:lang w:val="en-US"/>
        </w:rPr>
        <w:t>5 = </w:t>
      </w:r>
      <w:r w:rsidR="002E324E">
        <w:rPr>
          <w:rFonts w:cstheme="minorHAnsi"/>
          <w:lang w:val="en-US"/>
        </w:rPr>
        <w:t>completely</w:t>
      </w:r>
      <w:r w:rsidR="002E324E" w:rsidRPr="002E324E">
        <w:rPr>
          <w:rFonts w:cstheme="minorHAnsi"/>
          <w:lang w:val="en-US"/>
        </w:rPr>
        <w:t xml:space="preserve"> agree]</w:t>
      </w:r>
    </w:p>
    <w:p w14:paraId="123A044E" w14:textId="5E98B8DA" w:rsidR="00472911" w:rsidRPr="004F07DA" w:rsidRDefault="00472911" w:rsidP="00472911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t xml:space="preserve">Learning to use digital </w:t>
      </w:r>
      <w:r w:rsidR="008007CA" w:rsidRPr="004F07DA">
        <w:rPr>
          <w:rFonts w:cstheme="minorHAnsi"/>
          <w:lang w:val="en-GB"/>
        </w:rPr>
        <w:t xml:space="preserve">occupational health </w:t>
      </w:r>
      <w:r w:rsidRPr="004F07DA">
        <w:rPr>
          <w:rFonts w:cstheme="minorHAnsi"/>
          <w:lang w:val="en-GB"/>
        </w:rPr>
        <w:t>services is easy for me.</w:t>
      </w:r>
    </w:p>
    <w:p w14:paraId="56C3EB71" w14:textId="187AD520" w:rsidR="00472911" w:rsidRPr="004F07DA" w:rsidRDefault="00472911" w:rsidP="00472911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t xml:space="preserve">It is easy to use digital </w:t>
      </w:r>
      <w:r w:rsidR="008007CA" w:rsidRPr="004F07DA">
        <w:rPr>
          <w:rFonts w:cstheme="minorHAnsi"/>
          <w:lang w:val="en-GB"/>
        </w:rPr>
        <w:t xml:space="preserve">occupational health </w:t>
      </w:r>
      <w:r w:rsidRPr="004F07DA">
        <w:rPr>
          <w:rFonts w:cstheme="minorHAnsi"/>
          <w:lang w:val="en-GB"/>
        </w:rPr>
        <w:t>services.</w:t>
      </w:r>
    </w:p>
    <w:p w14:paraId="352C365A" w14:textId="29DE2E71" w:rsidR="00472911" w:rsidRPr="004F07DA" w:rsidRDefault="00472911" w:rsidP="00472911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t xml:space="preserve">I can use digital </w:t>
      </w:r>
      <w:r w:rsidR="008007CA" w:rsidRPr="004F07DA">
        <w:rPr>
          <w:rFonts w:cstheme="minorHAnsi"/>
          <w:lang w:val="en-GB"/>
        </w:rPr>
        <w:t xml:space="preserve">occupational health </w:t>
      </w:r>
      <w:r w:rsidRPr="004F07DA">
        <w:rPr>
          <w:rFonts w:cstheme="minorHAnsi"/>
          <w:lang w:val="en-GB"/>
        </w:rPr>
        <w:t>services flexibly according to my needs</w:t>
      </w:r>
      <w:r w:rsidR="00DA2FB5" w:rsidRPr="004F07DA">
        <w:rPr>
          <w:rFonts w:cstheme="minorHAnsi"/>
          <w:lang w:val="en-GB"/>
        </w:rPr>
        <w:t>.</w:t>
      </w:r>
    </w:p>
    <w:p w14:paraId="7C2DEE89" w14:textId="45801D9D" w:rsidR="00472911" w:rsidRPr="004F07DA" w:rsidRDefault="00472911" w:rsidP="00472911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t xml:space="preserve">The use of digital </w:t>
      </w:r>
      <w:r w:rsidR="008007CA" w:rsidRPr="004F07DA">
        <w:rPr>
          <w:rFonts w:cstheme="minorHAnsi"/>
          <w:lang w:val="en-GB"/>
        </w:rPr>
        <w:t xml:space="preserve">occupational health </w:t>
      </w:r>
      <w:r w:rsidRPr="004F07DA">
        <w:rPr>
          <w:rFonts w:cstheme="minorHAnsi"/>
          <w:lang w:val="en-GB"/>
        </w:rPr>
        <w:t>services is clear.</w:t>
      </w:r>
    </w:p>
    <w:p w14:paraId="092507CB" w14:textId="757036F8" w:rsidR="00472911" w:rsidRPr="004F07DA" w:rsidRDefault="00472911" w:rsidP="00472911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4F07DA">
        <w:rPr>
          <w:rFonts w:cstheme="minorHAnsi"/>
          <w:lang w:val="en-GB"/>
        </w:rPr>
        <w:t xml:space="preserve">I can easily find instructions for using digital </w:t>
      </w:r>
      <w:r w:rsidR="008007CA" w:rsidRPr="004F07DA">
        <w:rPr>
          <w:rFonts w:cstheme="minorHAnsi"/>
          <w:lang w:val="en-GB"/>
        </w:rPr>
        <w:t xml:space="preserve">occupational health </w:t>
      </w:r>
      <w:r w:rsidRPr="004F07DA">
        <w:rPr>
          <w:rFonts w:cstheme="minorHAnsi"/>
          <w:lang w:val="en-GB"/>
        </w:rPr>
        <w:t>services.</w:t>
      </w:r>
    </w:p>
    <w:p w14:paraId="4F60E061" w14:textId="77777777" w:rsidR="003F3724" w:rsidRPr="004F07DA" w:rsidRDefault="00AC5F1C" w:rsidP="003F3724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2</w:t>
      </w:r>
      <w:r w:rsidR="000F1C8B" w:rsidRPr="004F07DA">
        <w:rPr>
          <w:rFonts w:cstheme="minorHAnsi"/>
          <w:lang w:val="en-US"/>
        </w:rPr>
        <w:t>5</w:t>
      </w:r>
      <w:r w:rsidRPr="004F07DA">
        <w:rPr>
          <w:rFonts w:cstheme="minorHAnsi"/>
          <w:lang w:val="en-US"/>
        </w:rPr>
        <w:t xml:space="preserve">) </w:t>
      </w:r>
      <w:r w:rsidR="00472911" w:rsidRPr="004F07DA">
        <w:rPr>
          <w:rFonts w:cstheme="minorHAnsi"/>
          <w:lang w:val="en-US"/>
        </w:rPr>
        <w:t xml:space="preserve">What else would you like to share regarding </w:t>
      </w:r>
      <w:r w:rsidR="008007CA" w:rsidRPr="004F07DA">
        <w:rPr>
          <w:rFonts w:cstheme="minorHAnsi"/>
          <w:lang w:val="en-US"/>
        </w:rPr>
        <w:t xml:space="preserve">digital </w:t>
      </w:r>
      <w:r w:rsidR="00472911" w:rsidRPr="004F07DA">
        <w:rPr>
          <w:rFonts w:cstheme="minorHAnsi"/>
          <w:lang w:val="en-US"/>
        </w:rPr>
        <w:t xml:space="preserve">occupational health </w:t>
      </w:r>
      <w:r w:rsidR="008007CA" w:rsidRPr="004F07DA">
        <w:rPr>
          <w:rFonts w:cstheme="minorHAnsi"/>
          <w:lang w:val="en-US"/>
        </w:rPr>
        <w:t>services</w:t>
      </w:r>
      <w:r w:rsidR="00472911" w:rsidRPr="004F07DA">
        <w:rPr>
          <w:rFonts w:cstheme="minorHAnsi"/>
          <w:lang w:val="en-US"/>
        </w:rPr>
        <w:t xml:space="preserve">? </w:t>
      </w:r>
      <w:r w:rsidR="003F3724" w:rsidRPr="004F07DA">
        <w:rPr>
          <w:rFonts w:cstheme="minorHAnsi"/>
          <w:lang w:val="en-US"/>
        </w:rPr>
        <w:t>(open-ended question)</w:t>
      </w:r>
    </w:p>
    <w:p w14:paraId="16ECEF96" w14:textId="77777777" w:rsidR="007A7DB1" w:rsidRPr="004F07DA" w:rsidRDefault="007A7DB1" w:rsidP="003F3724">
      <w:pPr>
        <w:rPr>
          <w:rFonts w:cstheme="minorHAnsi"/>
          <w:lang w:val="en-US"/>
        </w:rPr>
      </w:pPr>
    </w:p>
    <w:p w14:paraId="4EC91759" w14:textId="21BB4092" w:rsidR="007A7DB1" w:rsidRPr="004F07DA" w:rsidRDefault="007A7DB1" w:rsidP="003F3724">
      <w:pPr>
        <w:rPr>
          <w:rFonts w:cstheme="minorHAnsi"/>
          <w:b/>
          <w:bCs/>
          <w:lang w:val="en-US"/>
        </w:rPr>
      </w:pPr>
      <w:r w:rsidRPr="004F07DA">
        <w:rPr>
          <w:rFonts w:cstheme="minorHAnsi"/>
          <w:b/>
          <w:bCs/>
          <w:lang w:val="en-US"/>
        </w:rPr>
        <w:t>DEVELOPMENT OF OCCUPATIONAL HEALTH SERVICES</w:t>
      </w:r>
    </w:p>
    <w:p w14:paraId="20E3CF47" w14:textId="51B1FC70" w:rsidR="00AC5F1C" w:rsidRPr="004F07DA" w:rsidRDefault="000F1C8B" w:rsidP="00AC5F1C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 xml:space="preserve">26) </w:t>
      </w:r>
      <w:r w:rsidR="00472911" w:rsidRPr="004F07DA">
        <w:rPr>
          <w:rFonts w:cstheme="minorHAnsi"/>
          <w:lang w:val="en-US"/>
        </w:rPr>
        <w:t xml:space="preserve">How do you think </w:t>
      </w:r>
      <w:r w:rsidR="008007CA" w:rsidRPr="004F07DA">
        <w:rPr>
          <w:rFonts w:cstheme="minorHAnsi"/>
          <w:lang w:val="en-US"/>
        </w:rPr>
        <w:t>digital</w:t>
      </w:r>
      <w:r w:rsidR="00472911" w:rsidRPr="004F07DA">
        <w:rPr>
          <w:rFonts w:cstheme="minorHAnsi"/>
          <w:lang w:val="en-US"/>
        </w:rPr>
        <w:t xml:space="preserve"> occupational health </w:t>
      </w:r>
      <w:r w:rsidR="008007CA" w:rsidRPr="004F07DA">
        <w:rPr>
          <w:rFonts w:cstheme="minorHAnsi"/>
          <w:lang w:val="en-US"/>
        </w:rPr>
        <w:t xml:space="preserve">services </w:t>
      </w:r>
      <w:r w:rsidR="00472911" w:rsidRPr="004F07DA">
        <w:rPr>
          <w:rFonts w:cstheme="minorHAnsi"/>
          <w:lang w:val="en-US"/>
        </w:rPr>
        <w:t>should be further developed?</w:t>
      </w:r>
      <w:r w:rsidR="003F3724" w:rsidRPr="004F07DA">
        <w:rPr>
          <w:rFonts w:cstheme="minorHAnsi"/>
          <w:lang w:val="en-US"/>
        </w:rPr>
        <w:t xml:space="preserve"> (open-ended question)</w:t>
      </w:r>
    </w:p>
    <w:p w14:paraId="42702206" w14:textId="77777777" w:rsidR="003F3724" w:rsidRPr="004F07DA" w:rsidRDefault="003F3724" w:rsidP="003F3724">
      <w:p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27) Have you participated in the development of occupational health care services?</w:t>
      </w:r>
    </w:p>
    <w:p w14:paraId="62D61F56" w14:textId="77777777" w:rsidR="003F3724" w:rsidRPr="004F07DA" w:rsidRDefault="003F3724" w:rsidP="003F3724">
      <w:pPr>
        <w:pStyle w:val="ListParagraph"/>
        <w:numPr>
          <w:ilvl w:val="0"/>
          <w:numId w:val="3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Yes</w:t>
      </w:r>
    </w:p>
    <w:p w14:paraId="4B7D1A4E" w14:textId="77777777" w:rsidR="003F3724" w:rsidRPr="004F07DA" w:rsidRDefault="003F3724" w:rsidP="003F3724">
      <w:pPr>
        <w:pStyle w:val="ListParagraph"/>
        <w:numPr>
          <w:ilvl w:val="0"/>
          <w:numId w:val="3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No</w:t>
      </w:r>
    </w:p>
    <w:p w14:paraId="54661DD8" w14:textId="19670A0A" w:rsidR="00AC5F1C" w:rsidRPr="004F07DA" w:rsidRDefault="003F3724" w:rsidP="003F3724">
      <w:pPr>
        <w:pStyle w:val="ListParagraph"/>
        <w:numPr>
          <w:ilvl w:val="0"/>
          <w:numId w:val="31"/>
        </w:numPr>
        <w:rPr>
          <w:rFonts w:cstheme="minorHAnsi"/>
          <w:lang w:val="en-US"/>
        </w:rPr>
      </w:pPr>
      <w:r w:rsidRPr="004F07DA">
        <w:rPr>
          <w:rFonts w:cstheme="minorHAnsi"/>
          <w:lang w:val="en-US"/>
        </w:rPr>
        <w:t>No, but I would be interested</w:t>
      </w:r>
      <w:r w:rsidR="00AC5F1C" w:rsidRPr="004F07DA">
        <w:rPr>
          <w:rFonts w:cstheme="minorHAnsi"/>
          <w:lang w:val="en-US"/>
        </w:rPr>
        <w:t xml:space="preserve"> </w:t>
      </w:r>
    </w:p>
    <w:sectPr w:rsidR="00AC5F1C" w:rsidRPr="004F07DA" w:rsidSect="00761805">
      <w:headerReference w:type="default" r:id="rId7"/>
      <w:pgSz w:w="11906" w:h="16838"/>
      <w:pgMar w:top="1276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47B4C" w14:textId="77777777" w:rsidR="00DA2FB5" w:rsidRDefault="00DA2FB5" w:rsidP="00DA2FB5">
      <w:pPr>
        <w:spacing w:after="0" w:line="240" w:lineRule="auto"/>
      </w:pPr>
      <w:r>
        <w:separator/>
      </w:r>
    </w:p>
  </w:endnote>
  <w:endnote w:type="continuationSeparator" w:id="0">
    <w:p w14:paraId="6BC207CC" w14:textId="77777777" w:rsidR="00DA2FB5" w:rsidRDefault="00DA2FB5" w:rsidP="00DA2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93AE1" w14:textId="77777777" w:rsidR="00DA2FB5" w:rsidRDefault="00DA2FB5" w:rsidP="00DA2FB5">
      <w:pPr>
        <w:spacing w:after="0" w:line="240" w:lineRule="auto"/>
      </w:pPr>
      <w:r>
        <w:separator/>
      </w:r>
    </w:p>
  </w:footnote>
  <w:footnote w:type="continuationSeparator" w:id="0">
    <w:p w14:paraId="5EADDF8A" w14:textId="77777777" w:rsidR="00DA2FB5" w:rsidRDefault="00DA2FB5" w:rsidP="00DA2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5532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EDB346" w14:textId="748B06A9" w:rsidR="00DA2FB5" w:rsidRDefault="00DA2FB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7B94A3" w14:textId="77777777" w:rsidR="00DA2FB5" w:rsidRDefault="00DA2F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3FB4"/>
    <w:multiLevelType w:val="hybridMultilevel"/>
    <w:tmpl w:val="5F581F96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22B84"/>
    <w:multiLevelType w:val="hybridMultilevel"/>
    <w:tmpl w:val="4EE0570A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46984"/>
    <w:multiLevelType w:val="hybridMultilevel"/>
    <w:tmpl w:val="FBF0B38E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061580"/>
    <w:multiLevelType w:val="hybridMultilevel"/>
    <w:tmpl w:val="1ECE2B76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5395D"/>
    <w:multiLevelType w:val="hybridMultilevel"/>
    <w:tmpl w:val="4036C72C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576A2B"/>
    <w:multiLevelType w:val="hybridMultilevel"/>
    <w:tmpl w:val="95D0B626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FB1DB3"/>
    <w:multiLevelType w:val="hybridMultilevel"/>
    <w:tmpl w:val="1E8A0800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D94ADC"/>
    <w:multiLevelType w:val="hybridMultilevel"/>
    <w:tmpl w:val="DD9E8B54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C3857"/>
    <w:multiLevelType w:val="hybridMultilevel"/>
    <w:tmpl w:val="4B84899A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663739"/>
    <w:multiLevelType w:val="hybridMultilevel"/>
    <w:tmpl w:val="D4FAFAD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D53462"/>
    <w:multiLevelType w:val="hybridMultilevel"/>
    <w:tmpl w:val="84BA3FCC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C66229"/>
    <w:multiLevelType w:val="hybridMultilevel"/>
    <w:tmpl w:val="2D34823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B805E0"/>
    <w:multiLevelType w:val="hybridMultilevel"/>
    <w:tmpl w:val="485C84A2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4003EA"/>
    <w:multiLevelType w:val="hybridMultilevel"/>
    <w:tmpl w:val="A7EA3742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0A5AC4"/>
    <w:multiLevelType w:val="hybridMultilevel"/>
    <w:tmpl w:val="90B281F0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88310C"/>
    <w:multiLevelType w:val="hybridMultilevel"/>
    <w:tmpl w:val="BEEC0BF0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B32AD3"/>
    <w:multiLevelType w:val="hybridMultilevel"/>
    <w:tmpl w:val="4E846DD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66034C"/>
    <w:multiLevelType w:val="hybridMultilevel"/>
    <w:tmpl w:val="673AADF2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1258EA"/>
    <w:multiLevelType w:val="hybridMultilevel"/>
    <w:tmpl w:val="CA0CE060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602EE0"/>
    <w:multiLevelType w:val="hybridMultilevel"/>
    <w:tmpl w:val="F55C8F7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9C05BD"/>
    <w:multiLevelType w:val="hybridMultilevel"/>
    <w:tmpl w:val="C618262C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835514"/>
    <w:multiLevelType w:val="hybridMultilevel"/>
    <w:tmpl w:val="31E2F982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5F2A5E"/>
    <w:multiLevelType w:val="hybridMultilevel"/>
    <w:tmpl w:val="13D4F5FE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6341AC"/>
    <w:multiLevelType w:val="hybridMultilevel"/>
    <w:tmpl w:val="2CE236CA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8D1838"/>
    <w:multiLevelType w:val="hybridMultilevel"/>
    <w:tmpl w:val="C824A838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5B7049"/>
    <w:multiLevelType w:val="hybridMultilevel"/>
    <w:tmpl w:val="DF9AD596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8F1200"/>
    <w:multiLevelType w:val="hybridMultilevel"/>
    <w:tmpl w:val="60528F80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C376C5"/>
    <w:multiLevelType w:val="hybridMultilevel"/>
    <w:tmpl w:val="7408C40E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CE351B"/>
    <w:multiLevelType w:val="hybridMultilevel"/>
    <w:tmpl w:val="1CD8DBAA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6F7142"/>
    <w:multiLevelType w:val="hybridMultilevel"/>
    <w:tmpl w:val="76A053DE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60180D"/>
    <w:multiLevelType w:val="hybridMultilevel"/>
    <w:tmpl w:val="C618262C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C94980"/>
    <w:multiLevelType w:val="hybridMultilevel"/>
    <w:tmpl w:val="FC40CCD6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4182748">
    <w:abstractNumId w:val="16"/>
  </w:num>
  <w:num w:numId="2" w16cid:durableId="311058126">
    <w:abstractNumId w:val="19"/>
  </w:num>
  <w:num w:numId="3" w16cid:durableId="692077398">
    <w:abstractNumId w:val="2"/>
  </w:num>
  <w:num w:numId="4" w16cid:durableId="1781948694">
    <w:abstractNumId w:val="23"/>
  </w:num>
  <w:num w:numId="5" w16cid:durableId="1396006553">
    <w:abstractNumId w:val="9"/>
  </w:num>
  <w:num w:numId="6" w16cid:durableId="876429205">
    <w:abstractNumId w:val="3"/>
  </w:num>
  <w:num w:numId="7" w16cid:durableId="1300576247">
    <w:abstractNumId w:val="12"/>
  </w:num>
  <w:num w:numId="8" w16cid:durableId="2045907392">
    <w:abstractNumId w:val="11"/>
  </w:num>
  <w:num w:numId="9" w16cid:durableId="366951543">
    <w:abstractNumId w:val="7"/>
  </w:num>
  <w:num w:numId="10" w16cid:durableId="661664587">
    <w:abstractNumId w:val="31"/>
  </w:num>
  <w:num w:numId="11" w16cid:durableId="1483498594">
    <w:abstractNumId w:val="21"/>
  </w:num>
  <w:num w:numId="12" w16cid:durableId="781001503">
    <w:abstractNumId w:val="1"/>
  </w:num>
  <w:num w:numId="13" w16cid:durableId="698121969">
    <w:abstractNumId w:val="14"/>
  </w:num>
  <w:num w:numId="14" w16cid:durableId="408037814">
    <w:abstractNumId w:val="30"/>
  </w:num>
  <w:num w:numId="15" w16cid:durableId="138037984">
    <w:abstractNumId w:val="17"/>
  </w:num>
  <w:num w:numId="16" w16cid:durableId="846404822">
    <w:abstractNumId w:val="29"/>
  </w:num>
  <w:num w:numId="17" w16cid:durableId="1883204908">
    <w:abstractNumId w:val="0"/>
  </w:num>
  <w:num w:numId="18" w16cid:durableId="600995985">
    <w:abstractNumId w:val="8"/>
  </w:num>
  <w:num w:numId="19" w16cid:durableId="2115206694">
    <w:abstractNumId w:val="15"/>
  </w:num>
  <w:num w:numId="20" w16cid:durableId="1487548837">
    <w:abstractNumId w:val="25"/>
  </w:num>
  <w:num w:numId="21" w16cid:durableId="1648052440">
    <w:abstractNumId w:val="5"/>
  </w:num>
  <w:num w:numId="22" w16cid:durableId="248471529">
    <w:abstractNumId w:val="18"/>
  </w:num>
  <w:num w:numId="23" w16cid:durableId="1793670823">
    <w:abstractNumId w:val="22"/>
  </w:num>
  <w:num w:numId="24" w16cid:durableId="1719474788">
    <w:abstractNumId w:val="4"/>
  </w:num>
  <w:num w:numId="25" w16cid:durableId="656540327">
    <w:abstractNumId w:val="26"/>
  </w:num>
  <w:num w:numId="26" w16cid:durableId="165244230">
    <w:abstractNumId w:val="28"/>
  </w:num>
  <w:num w:numId="27" w16cid:durableId="2040466020">
    <w:abstractNumId w:val="27"/>
  </w:num>
  <w:num w:numId="28" w16cid:durableId="840465511">
    <w:abstractNumId w:val="24"/>
  </w:num>
  <w:num w:numId="29" w16cid:durableId="27608205">
    <w:abstractNumId w:val="10"/>
  </w:num>
  <w:num w:numId="30" w16cid:durableId="794833050">
    <w:abstractNumId w:val="13"/>
  </w:num>
  <w:num w:numId="31" w16cid:durableId="1895457888">
    <w:abstractNumId w:val="6"/>
  </w:num>
  <w:num w:numId="32" w16cid:durableId="15064403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F1C"/>
    <w:rsid w:val="000B7367"/>
    <w:rsid w:val="000F1C8B"/>
    <w:rsid w:val="00134922"/>
    <w:rsid w:val="001A1B12"/>
    <w:rsid w:val="001E7DB6"/>
    <w:rsid w:val="002E324E"/>
    <w:rsid w:val="002E6A11"/>
    <w:rsid w:val="002F48EC"/>
    <w:rsid w:val="003F3724"/>
    <w:rsid w:val="00472911"/>
    <w:rsid w:val="004C021E"/>
    <w:rsid w:val="004F07DA"/>
    <w:rsid w:val="005529DE"/>
    <w:rsid w:val="00580A0D"/>
    <w:rsid w:val="006748F8"/>
    <w:rsid w:val="006D2B9D"/>
    <w:rsid w:val="00761805"/>
    <w:rsid w:val="007A7DB1"/>
    <w:rsid w:val="007B5512"/>
    <w:rsid w:val="008007CA"/>
    <w:rsid w:val="008347F4"/>
    <w:rsid w:val="00866063"/>
    <w:rsid w:val="008C5F6C"/>
    <w:rsid w:val="00925EB5"/>
    <w:rsid w:val="00A61052"/>
    <w:rsid w:val="00A84604"/>
    <w:rsid w:val="00A87A3A"/>
    <w:rsid w:val="00AC5F1C"/>
    <w:rsid w:val="00AD6F36"/>
    <w:rsid w:val="00B07839"/>
    <w:rsid w:val="00B300C1"/>
    <w:rsid w:val="00D06427"/>
    <w:rsid w:val="00D527C1"/>
    <w:rsid w:val="00D616BA"/>
    <w:rsid w:val="00DA2FB5"/>
    <w:rsid w:val="00DA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91FF8"/>
  <w15:chartTrackingRefBased/>
  <w15:docId w15:val="{56C2EA09-C266-48DE-AA39-CC0094C30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F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2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FB5"/>
  </w:style>
  <w:style w:type="paragraph" w:styleId="Footer">
    <w:name w:val="footer"/>
    <w:basedOn w:val="Normal"/>
    <w:link w:val="FooterChar"/>
    <w:uiPriority w:val="99"/>
    <w:unhideWhenUsed/>
    <w:rsid w:val="00DA2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FB5"/>
  </w:style>
  <w:style w:type="character" w:styleId="Hyperlink">
    <w:name w:val="Hyperlink"/>
    <w:basedOn w:val="DefaultParagraphFont"/>
    <w:uiPriority w:val="99"/>
    <w:semiHidden/>
    <w:unhideWhenUsed/>
    <w:rsid w:val="008C5F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2</Words>
  <Characters>6662</Characters>
  <Application>Microsoft Office Word</Application>
  <DocSecurity>0</DocSecurity>
  <Lines>5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sinen Sari</dc:creator>
  <cp:keywords/>
  <dc:description/>
  <cp:lastModifiedBy>Nissinen Sari</cp:lastModifiedBy>
  <cp:revision>3</cp:revision>
  <cp:lastPrinted>2024-02-02T13:04:00Z</cp:lastPrinted>
  <dcterms:created xsi:type="dcterms:W3CDTF">2024-02-02T17:06:00Z</dcterms:created>
  <dcterms:modified xsi:type="dcterms:W3CDTF">2024-02-02T17:09:00Z</dcterms:modified>
</cp:coreProperties>
</file>